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C2A7C" w14:textId="37B21694" w:rsidR="00F52D84" w:rsidRDefault="00E93787" w:rsidP="00E93787">
      <w:pPr>
        <w:pStyle w:val="Heading2"/>
      </w:pPr>
      <w:bookmarkStart w:id="0" w:name="_Ref63426722"/>
      <w:r>
        <w:t>Supplementary</w:t>
      </w:r>
      <w:r w:rsidR="000F70DB">
        <w:t xml:space="preserve"> </w:t>
      </w:r>
      <w:r w:rsidR="0070105A">
        <w:t>material</w:t>
      </w:r>
      <w:bookmarkEnd w:id="0"/>
    </w:p>
    <w:p w14:paraId="12B8FADF" w14:textId="5926CBF0" w:rsidR="009639AE" w:rsidRPr="00DB2C45" w:rsidRDefault="009639AE" w:rsidP="009639AE">
      <w:pPr>
        <w:spacing w:line="360" w:lineRule="auto"/>
        <w:jc w:val="both"/>
        <w:rPr>
          <w:color w:val="767171" w:themeColor="background2" w:themeShade="80"/>
        </w:rPr>
      </w:pPr>
      <w:r w:rsidRPr="00DB2C45">
        <w:t xml:space="preserve">Averaged median saccade latency over all participants was 151 </w:t>
      </w:r>
      <w:r w:rsidRPr="00DB2C45">
        <w:rPr>
          <w:rFonts w:cstheme="minorHAnsi"/>
        </w:rPr>
        <w:t>±</w:t>
      </w:r>
      <w:r w:rsidRPr="00DB2C45">
        <w:t xml:space="preserve"> 45 </w:t>
      </w:r>
      <w:proofErr w:type="spellStart"/>
      <w:r w:rsidRPr="00DB2C45">
        <w:t>ms</w:t>
      </w:r>
      <w:proofErr w:type="spellEnd"/>
      <w:r w:rsidRPr="00DB2C45">
        <w:t xml:space="preserve"> (mean </w:t>
      </w:r>
      <w:r w:rsidRPr="00DB2C45">
        <w:rPr>
          <w:rFonts w:cstheme="minorHAnsi"/>
        </w:rPr>
        <w:t>±</w:t>
      </w:r>
      <w:r w:rsidRPr="00DB2C45">
        <w:t xml:space="preserve"> standard deviation) for the no-blank condition and 152 </w:t>
      </w:r>
      <w:r w:rsidRPr="00DB2C45">
        <w:rPr>
          <w:rFonts w:cstheme="minorHAnsi"/>
        </w:rPr>
        <w:t>±</w:t>
      </w:r>
      <w:r w:rsidRPr="00DB2C45">
        <w:t xml:space="preserve"> 44 </w:t>
      </w:r>
      <w:proofErr w:type="spellStart"/>
      <w:r w:rsidRPr="00DB2C45">
        <w:t>ms</w:t>
      </w:r>
      <w:proofErr w:type="spellEnd"/>
      <w:r w:rsidRPr="00DB2C45">
        <w:t xml:space="preserve"> for the blank condition in Experiment 1A, and 159 </w:t>
      </w:r>
      <w:r w:rsidRPr="00DB2C45">
        <w:rPr>
          <w:rFonts w:cstheme="minorHAnsi"/>
        </w:rPr>
        <w:t>±</w:t>
      </w:r>
      <w:r w:rsidRPr="00DB2C45">
        <w:t xml:space="preserve"> 43 </w:t>
      </w:r>
      <w:proofErr w:type="spellStart"/>
      <w:r w:rsidRPr="00DB2C45">
        <w:t>ms</w:t>
      </w:r>
      <w:proofErr w:type="spellEnd"/>
      <w:r w:rsidRPr="00DB2C45">
        <w:t xml:space="preserve"> for the presaccadic condition and 199 </w:t>
      </w:r>
      <w:r w:rsidRPr="00DB2C45">
        <w:rPr>
          <w:rFonts w:cstheme="minorHAnsi"/>
        </w:rPr>
        <w:t>±</w:t>
      </w:r>
      <w:r w:rsidRPr="00DB2C45">
        <w:t xml:space="preserve"> 75 </w:t>
      </w:r>
      <w:proofErr w:type="spellStart"/>
      <w:r w:rsidRPr="00DB2C45">
        <w:t>ms</w:t>
      </w:r>
      <w:proofErr w:type="spellEnd"/>
      <w:r w:rsidRPr="00DB2C45">
        <w:t xml:space="preserve"> for the postsaccadic condition of Experiment 1B. Average saccade latency in Experiment 1A was also calculated for each change direction revealing an average saccade latency of 152 </w:t>
      </w:r>
      <w:r w:rsidRPr="00DB2C45">
        <w:rPr>
          <w:rFonts w:cstheme="minorHAnsi"/>
        </w:rPr>
        <w:t xml:space="preserve">± 46 </w:t>
      </w:r>
      <w:proofErr w:type="spellStart"/>
      <w:r w:rsidRPr="00DB2C45">
        <w:rPr>
          <w:rFonts w:cstheme="minorHAnsi"/>
        </w:rPr>
        <w:t>ms</w:t>
      </w:r>
      <w:proofErr w:type="spellEnd"/>
      <w:r w:rsidRPr="00DB2C45">
        <w:rPr>
          <w:rFonts w:cstheme="minorHAnsi"/>
        </w:rPr>
        <w:t xml:space="preserve"> </w:t>
      </w:r>
      <w:r w:rsidRPr="00DB2C45">
        <w:t>for circularity</w:t>
      </w:r>
      <w:r w:rsidR="004C4808">
        <w:t>-</w:t>
      </w:r>
      <w:r w:rsidRPr="00DB2C45">
        <w:t xml:space="preserve">decrease and of 151 </w:t>
      </w:r>
      <w:r w:rsidRPr="00DB2C45">
        <w:rPr>
          <w:rFonts w:cstheme="minorHAnsi"/>
        </w:rPr>
        <w:t xml:space="preserve">± 42 </w:t>
      </w:r>
      <w:proofErr w:type="spellStart"/>
      <w:r w:rsidRPr="00DB2C45">
        <w:rPr>
          <w:rFonts w:cstheme="minorHAnsi"/>
        </w:rPr>
        <w:t>ms</w:t>
      </w:r>
      <w:proofErr w:type="spellEnd"/>
      <w:r w:rsidRPr="00DB2C45">
        <w:rPr>
          <w:rFonts w:cstheme="minorHAnsi"/>
        </w:rPr>
        <w:t xml:space="preserve"> </w:t>
      </w:r>
      <w:r w:rsidRPr="00DB2C45">
        <w:t>for circularity</w:t>
      </w:r>
      <w:r w:rsidR="004C4808">
        <w:t>-</w:t>
      </w:r>
      <w:r w:rsidRPr="00DB2C45">
        <w:t xml:space="preserve">increase. According to </w:t>
      </w:r>
      <w:r w:rsidRPr="00DB2C45">
        <w:fldChar w:fldCharType="begin" w:fldLock="1"/>
      </w:r>
      <w:r w:rsidRPr="00DB2C45">
        <w:instrText>ADDIN CSL_CITATION {"citationItems":[{"id":"ITEM-1","itemData":{"DOI":"10.1523/JNEUROSCI.1864-13.2013","ISSN":"02706474","PMID":"24259564","abstract":"One of the more enduring mysteries of neuroscience is how the visual system constructs robust maps of the world that remain stable in the face of frequent eye movements. Here we show that encoding the position of objects in external space is a relatively slow process, building up over hundreds of milliseconds. We display targets to which human subjects saccade after a variable preview duration. As they saccade, the target is displaced leftwards or rightwards, and subjects report the displacement direction. When subjects saccade to targets without delay, sensitivity is poor; but if the target is viewed for 300-500 ms before saccading, sensitivity is similar to that during fixation with a strong visual mask to dampen transients. These results suggest that the poor displacement thresholds usually observed in the \"saccadic suppression of displacement\" paradigm are a result of the fact that the target has had insufficient time to be encoded in memory, and not a result of the action of special mechanisms conferring saccadic stability. Under more natural conditions, trans-saccadic displacement detection is as good as in fixation, when the displacement transients are masked. © 2013 the authors.","author":[{"dropping-particle":"","family":"Zimmermann","given":"Eckart","non-dropping-particle":"","parse-names":false,"suffix":""},{"dropping-particle":"","family":"Morrone","given":"M. Concetta","non-dropping-particle":"","parse-names":false,"suffix":""},{"dropping-particle":"","family":"Burr","given":"David C.","non-dropping-particle":"","parse-names":false,"suffix":""}],"container-title":"Journal of Neuroscience","id":"ITEM-1","issue":"47","issued":{"date-parts":[["2013","11","20"]]},"page":"18396-18401","publisher":"Society for Neuroscience","title":"Spatial position information accumulates steadily over time","type":"article-journal","volume":"33"},"uris":["http://www.mendeley.com/documents/?uuid=a7d4f4f1-cc6a-36b6-8d12-6e312e01e673"]}],"mendeley":{"formattedCitation":"(Zimmermann et al., 2013)","manualFormatting":"Zimmermann et al. (2013)","plainTextFormattedCitation":"(Zimmermann et al., 2013)","previouslyFormattedCitation":"(Zimmermann et al., 2013)"},"properties":{"noteIndex":0},"schema":"https://github.com/citation-style-language/schema/raw/master/csl-citation.json"}</w:instrText>
      </w:r>
      <w:r w:rsidRPr="00DB2C45">
        <w:fldChar w:fldCharType="separate"/>
      </w:r>
      <w:r w:rsidRPr="00DB2C45">
        <w:rPr>
          <w:noProof/>
        </w:rPr>
        <w:t>Zimmermann et al. (2013)</w:t>
      </w:r>
      <w:r w:rsidRPr="00DB2C45">
        <w:fldChar w:fldCharType="end"/>
      </w:r>
      <w:r w:rsidRPr="00DB2C45">
        <w:t xml:space="preserve"> performance in intrasaccadic change detection increases with longer presaccadic observation time; hence, we wanted to control for this potential factor. We found no significant difference for saccade latencies between change direction (</w:t>
      </w:r>
      <w:proofErr w:type="gramStart"/>
      <w:r w:rsidRPr="00DB2C45">
        <w:rPr>
          <w:rFonts w:cstheme="minorHAnsi"/>
        </w:rPr>
        <w:t>t(</w:t>
      </w:r>
      <w:proofErr w:type="gramEnd"/>
      <w:r w:rsidRPr="00DB2C45">
        <w:rPr>
          <w:rFonts w:cstheme="minorHAnsi"/>
        </w:rPr>
        <w:t>16) = 1.84, p = 0.085</w:t>
      </w:r>
      <w:r w:rsidRPr="00DB2C45">
        <w:t>).</w:t>
      </w:r>
      <w:r>
        <w:t xml:space="preserve"> In Experiment 2, m</w:t>
      </w:r>
      <w:r w:rsidRPr="00DB2C45">
        <w:t xml:space="preserve">edian saccade latency averaged over all participants was 175 </w:t>
      </w:r>
      <w:r w:rsidRPr="00DB2C45">
        <w:rPr>
          <w:rFonts w:cstheme="minorHAnsi"/>
        </w:rPr>
        <w:t>±</w:t>
      </w:r>
      <w:r w:rsidRPr="00DB2C45">
        <w:t xml:space="preserve"> 53 </w:t>
      </w:r>
      <w:proofErr w:type="spellStart"/>
      <w:r w:rsidRPr="00DB2C45">
        <w:t>ms</w:t>
      </w:r>
      <w:proofErr w:type="spellEnd"/>
      <w:r w:rsidRPr="00DB2C45">
        <w:t xml:space="preserve"> for the circularity-decrease condition and 176 </w:t>
      </w:r>
      <w:r w:rsidRPr="00DB2C45">
        <w:rPr>
          <w:rFonts w:cstheme="minorHAnsi"/>
        </w:rPr>
        <w:t xml:space="preserve">± </w:t>
      </w:r>
      <w:r w:rsidRPr="00DB2C45">
        <w:t xml:space="preserve">54 </w:t>
      </w:r>
      <w:proofErr w:type="spellStart"/>
      <w:r w:rsidRPr="00DB2C45">
        <w:t>ms</w:t>
      </w:r>
      <w:proofErr w:type="spellEnd"/>
      <w:r w:rsidRPr="00DB2C45">
        <w:t xml:space="preserve"> for the circularity-increase condition in </w:t>
      </w:r>
      <w:r>
        <w:t xml:space="preserve">part </w:t>
      </w:r>
      <w:r w:rsidRPr="00DB2C45">
        <w:t xml:space="preserve">A (non-significant difference, </w:t>
      </w:r>
      <w:proofErr w:type="gramStart"/>
      <w:r w:rsidRPr="00DB2C45">
        <w:t>t(</w:t>
      </w:r>
      <w:proofErr w:type="gramEnd"/>
      <w:r w:rsidRPr="00DB2C45">
        <w:t xml:space="preserve">12) = -0.69, p = 0.5), and 180 </w:t>
      </w:r>
      <w:r w:rsidRPr="00DB2C45">
        <w:rPr>
          <w:rFonts w:cstheme="minorHAnsi"/>
        </w:rPr>
        <w:t>±</w:t>
      </w:r>
      <w:r w:rsidRPr="00DB2C45">
        <w:t xml:space="preserve"> 52 </w:t>
      </w:r>
      <w:proofErr w:type="spellStart"/>
      <w:r w:rsidRPr="00DB2C45">
        <w:t>ms</w:t>
      </w:r>
      <w:proofErr w:type="spellEnd"/>
      <w:r w:rsidRPr="00DB2C45">
        <w:t xml:space="preserve"> for the presaccadic condition and 188 </w:t>
      </w:r>
      <w:r w:rsidRPr="00DB2C45">
        <w:rPr>
          <w:rFonts w:cstheme="minorHAnsi"/>
        </w:rPr>
        <w:t>±</w:t>
      </w:r>
      <w:r w:rsidRPr="00DB2C45">
        <w:t xml:space="preserve"> 70 </w:t>
      </w:r>
      <w:proofErr w:type="spellStart"/>
      <w:r w:rsidRPr="00DB2C45">
        <w:t>ms</w:t>
      </w:r>
      <w:proofErr w:type="spellEnd"/>
      <w:r w:rsidRPr="00DB2C45">
        <w:t xml:space="preserve"> for the postsaccadic condition of </w:t>
      </w:r>
      <w:r>
        <w:t>part</w:t>
      </w:r>
      <w:r w:rsidRPr="00DB2C45">
        <w:t xml:space="preserve"> B.</w:t>
      </w:r>
    </w:p>
    <w:p w14:paraId="46190A06" w14:textId="77777777" w:rsidR="009639AE" w:rsidRPr="009639AE" w:rsidRDefault="009639AE" w:rsidP="009639AE"/>
    <w:p w14:paraId="39B81927" w14:textId="77777777" w:rsidR="00E93787" w:rsidRDefault="00E93787" w:rsidP="00E93787">
      <w:pPr>
        <w:keepNext/>
      </w:pPr>
      <w:r>
        <w:rPr>
          <w:noProof/>
          <w:lang w:val="de-DE" w:eastAsia="de-DE"/>
        </w:rPr>
        <w:drawing>
          <wp:inline distT="0" distB="0" distL="0" distR="0" wp14:anchorId="5AA8E19C" wp14:editId="63C29FF4">
            <wp:extent cx="3604260" cy="320022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4" t="10362" r="14" b="847"/>
                    <a:stretch/>
                  </pic:blipFill>
                  <pic:spPr bwMode="auto">
                    <a:xfrm>
                      <a:off x="0" y="0"/>
                      <a:ext cx="3604260" cy="3200222"/>
                    </a:xfrm>
                    <a:prstGeom prst="rect">
                      <a:avLst/>
                    </a:prstGeom>
                    <a:noFill/>
                    <a:ln>
                      <a:noFill/>
                    </a:ln>
                    <a:extLst>
                      <a:ext uri="{53640926-AAD7-44D8-BBD7-CCE9431645EC}">
                        <a14:shadowObscured xmlns:a14="http://schemas.microsoft.com/office/drawing/2010/main"/>
                      </a:ext>
                    </a:extLst>
                  </pic:spPr>
                </pic:pic>
              </a:graphicData>
            </a:graphic>
          </wp:inline>
        </w:drawing>
      </w:r>
    </w:p>
    <w:p w14:paraId="1AA8AC0F" w14:textId="3BAAC172" w:rsidR="0052545C" w:rsidRPr="00F97245" w:rsidRDefault="00E93787" w:rsidP="00F97245">
      <w:pPr>
        <w:pStyle w:val="Caption"/>
        <w:jc w:val="both"/>
        <w:rPr>
          <w:sz w:val="22"/>
          <w:szCs w:val="22"/>
        </w:rPr>
      </w:pPr>
      <w:bookmarkStart w:id="1" w:name="_Ref63253582"/>
      <w:r w:rsidRPr="00132D1A">
        <w:rPr>
          <w:b/>
          <w:bCs/>
          <w:sz w:val="22"/>
          <w:szCs w:val="22"/>
        </w:rPr>
        <w:t>Figure S</w:t>
      </w:r>
      <w:r w:rsidRPr="00132D1A">
        <w:rPr>
          <w:b/>
          <w:bCs/>
          <w:sz w:val="22"/>
          <w:szCs w:val="22"/>
        </w:rPr>
        <w:fldChar w:fldCharType="begin"/>
      </w:r>
      <w:r w:rsidRPr="00132D1A">
        <w:rPr>
          <w:b/>
          <w:bCs/>
          <w:sz w:val="22"/>
          <w:szCs w:val="22"/>
        </w:rPr>
        <w:instrText xml:space="preserve"> SEQ Figure_S \* ARABIC </w:instrText>
      </w:r>
      <w:r w:rsidRPr="00132D1A">
        <w:rPr>
          <w:b/>
          <w:bCs/>
          <w:sz w:val="22"/>
          <w:szCs w:val="22"/>
        </w:rPr>
        <w:fldChar w:fldCharType="separate"/>
      </w:r>
      <w:r w:rsidR="003129AF">
        <w:rPr>
          <w:b/>
          <w:bCs/>
          <w:noProof/>
          <w:sz w:val="22"/>
          <w:szCs w:val="22"/>
        </w:rPr>
        <w:t>1</w:t>
      </w:r>
      <w:r w:rsidRPr="00132D1A">
        <w:rPr>
          <w:b/>
          <w:bCs/>
          <w:sz w:val="22"/>
          <w:szCs w:val="22"/>
        </w:rPr>
        <w:fldChar w:fldCharType="end"/>
      </w:r>
      <w:bookmarkEnd w:id="1"/>
      <w:r w:rsidRPr="00132D1A">
        <w:rPr>
          <w:b/>
          <w:bCs/>
          <w:sz w:val="22"/>
          <w:szCs w:val="22"/>
        </w:rPr>
        <w:t>.</w:t>
      </w:r>
      <w:r w:rsidR="00132D1A" w:rsidRPr="00132D1A">
        <w:rPr>
          <w:b/>
          <w:bCs/>
          <w:sz w:val="22"/>
          <w:szCs w:val="22"/>
        </w:rPr>
        <w:t xml:space="preserve"> Point of subjective stability (PSS) for perceived change magnitudes.</w:t>
      </w:r>
      <w:r w:rsidRPr="00E93787">
        <w:rPr>
          <w:sz w:val="22"/>
          <w:szCs w:val="22"/>
        </w:rPr>
        <w:t xml:space="preserve"> </w:t>
      </w:r>
      <w:r w:rsidR="003E4431">
        <w:rPr>
          <w:sz w:val="22"/>
          <w:szCs w:val="22"/>
        </w:rPr>
        <w:t>For this analysis, t</w:t>
      </w:r>
      <w:r w:rsidRPr="00E93787">
        <w:rPr>
          <w:sz w:val="22"/>
          <w:szCs w:val="22"/>
        </w:rPr>
        <w:t xml:space="preserve">he value for the physical change magnitude </w:t>
      </w:r>
      <w:r w:rsidR="003E4431">
        <w:rPr>
          <w:sz w:val="22"/>
          <w:szCs w:val="22"/>
        </w:rPr>
        <w:t>of</w:t>
      </w:r>
      <w:r w:rsidRPr="00E93787">
        <w:rPr>
          <w:sz w:val="22"/>
          <w:szCs w:val="22"/>
        </w:rPr>
        <w:t xml:space="preserve"> each trial was adjusted to correspond to </w:t>
      </w:r>
      <w:r w:rsidR="00C350F2">
        <w:rPr>
          <w:sz w:val="22"/>
          <w:szCs w:val="22"/>
        </w:rPr>
        <w:t>a participant’s</w:t>
      </w:r>
      <w:r w:rsidRPr="00E93787">
        <w:rPr>
          <w:sz w:val="22"/>
          <w:szCs w:val="22"/>
        </w:rPr>
        <w:t xml:space="preserve"> perceived change magnitude given </w:t>
      </w:r>
      <w:r w:rsidR="00C350F2">
        <w:rPr>
          <w:sz w:val="22"/>
          <w:szCs w:val="22"/>
        </w:rPr>
        <w:t>their</w:t>
      </w:r>
      <w:r w:rsidRPr="00E93787">
        <w:rPr>
          <w:sz w:val="22"/>
          <w:szCs w:val="22"/>
        </w:rPr>
        <w:t xml:space="preserve"> bias in pre- and postsaccadic conditions of Experiment 1B (difference between true mean</w:t>
      </w:r>
      <w:r w:rsidR="00404489">
        <w:rPr>
          <w:sz w:val="22"/>
          <w:szCs w:val="22"/>
        </w:rPr>
        <w:t xml:space="preserve"> </w:t>
      </w:r>
      <w:r w:rsidRPr="00E93787">
        <w:rPr>
          <w:sz w:val="22"/>
          <w:szCs w:val="22"/>
        </w:rPr>
        <w:t xml:space="preserve">and </w:t>
      </w:r>
      <w:r w:rsidR="00C350F2">
        <w:rPr>
          <w:sz w:val="22"/>
          <w:szCs w:val="22"/>
        </w:rPr>
        <w:t xml:space="preserve">a participant’s </w:t>
      </w:r>
      <w:r w:rsidR="003E4431">
        <w:rPr>
          <w:sz w:val="22"/>
          <w:szCs w:val="22"/>
        </w:rPr>
        <w:t>PSE</w:t>
      </w:r>
      <w:r w:rsidRPr="00E93787">
        <w:rPr>
          <w:sz w:val="22"/>
          <w:szCs w:val="22"/>
        </w:rPr>
        <w:t>). This made changes of circularity</w:t>
      </w:r>
      <w:r w:rsidR="00404489">
        <w:rPr>
          <w:sz w:val="22"/>
          <w:szCs w:val="22"/>
        </w:rPr>
        <w:t>-</w:t>
      </w:r>
      <w:r w:rsidRPr="00E93787">
        <w:rPr>
          <w:sz w:val="22"/>
          <w:szCs w:val="22"/>
        </w:rPr>
        <w:t>decrease numerically larger and changes of circularity</w:t>
      </w:r>
      <w:r w:rsidR="00404489">
        <w:rPr>
          <w:sz w:val="22"/>
          <w:szCs w:val="22"/>
        </w:rPr>
        <w:t>-</w:t>
      </w:r>
      <w:r w:rsidRPr="00E93787">
        <w:rPr>
          <w:sz w:val="22"/>
          <w:szCs w:val="22"/>
        </w:rPr>
        <w:t xml:space="preserve">increase numerically smaller. It follows that the </w:t>
      </w:r>
      <w:r w:rsidR="00E61E9C">
        <w:rPr>
          <w:sz w:val="22"/>
          <w:szCs w:val="22"/>
        </w:rPr>
        <w:t xml:space="preserve">PSS </w:t>
      </w:r>
      <w:r w:rsidRPr="00E93787">
        <w:rPr>
          <w:sz w:val="22"/>
          <w:szCs w:val="22"/>
        </w:rPr>
        <w:t>bias for circularity-increase is even more pronounced</w:t>
      </w:r>
      <w:r w:rsidR="00132D1A">
        <w:rPr>
          <w:sz w:val="22"/>
          <w:szCs w:val="22"/>
        </w:rPr>
        <w:t xml:space="preserve"> (more negative)</w:t>
      </w:r>
      <w:r w:rsidRPr="00E93787">
        <w:rPr>
          <w:sz w:val="22"/>
          <w:szCs w:val="22"/>
        </w:rPr>
        <w:t xml:space="preserve"> and </w:t>
      </w:r>
      <w:r w:rsidR="000F70DB">
        <w:rPr>
          <w:sz w:val="22"/>
          <w:szCs w:val="22"/>
        </w:rPr>
        <w:t xml:space="preserve">it is </w:t>
      </w:r>
      <w:r w:rsidRPr="00E93787">
        <w:rPr>
          <w:sz w:val="22"/>
          <w:szCs w:val="22"/>
        </w:rPr>
        <w:t>now also significant for the blank condition.</w:t>
      </w:r>
      <w:r w:rsidR="00427E83">
        <w:rPr>
          <w:sz w:val="22"/>
          <w:szCs w:val="22"/>
        </w:rPr>
        <w:t xml:space="preserve"> Data points on the dashed diagonal line indicate no difference between conditions. Light-grey dots represent i</w:t>
      </w:r>
      <w:r w:rsidR="00427E83" w:rsidRPr="00DB2C45">
        <w:rPr>
          <w:sz w:val="22"/>
          <w:szCs w:val="22"/>
        </w:rPr>
        <w:t xml:space="preserve">ndividual participant data </w:t>
      </w:r>
      <w:r w:rsidR="00427E83">
        <w:rPr>
          <w:sz w:val="22"/>
          <w:szCs w:val="22"/>
        </w:rPr>
        <w:t>and the dark-grey</w:t>
      </w:r>
      <w:r w:rsidR="00427E83" w:rsidRPr="00DB2C45">
        <w:rPr>
          <w:sz w:val="22"/>
          <w:szCs w:val="22"/>
        </w:rPr>
        <w:t xml:space="preserve"> dot indicates the overall mean</w:t>
      </w:r>
      <w:r w:rsidR="00427E83">
        <w:rPr>
          <w:sz w:val="22"/>
          <w:szCs w:val="22"/>
        </w:rPr>
        <w:t>. T</w:t>
      </w:r>
      <w:r w:rsidR="00427E83" w:rsidRPr="00DB2C45">
        <w:rPr>
          <w:sz w:val="22"/>
          <w:szCs w:val="22"/>
        </w:rPr>
        <w:t>he error bars indicate 95%-confidence intervals</w:t>
      </w:r>
      <w:r w:rsidR="00427E83">
        <w:rPr>
          <w:sz w:val="22"/>
          <w:szCs w:val="22"/>
        </w:rPr>
        <w:t xml:space="preserve"> within each condition (cardinal bars) or between conditions (oblique bar)</w:t>
      </w:r>
      <w:r w:rsidR="00427E83" w:rsidRPr="00DB2C45">
        <w:rPr>
          <w:sz w:val="22"/>
          <w:szCs w:val="22"/>
        </w:rPr>
        <w:t>.</w:t>
      </w:r>
    </w:p>
    <w:p w14:paraId="2DD9C832" w14:textId="05D4B10A" w:rsidR="00EC0ECF" w:rsidRPr="00EC0ECF" w:rsidRDefault="005318C1" w:rsidP="004F3F13">
      <w:pPr>
        <w:spacing w:line="360" w:lineRule="auto"/>
        <w:jc w:val="both"/>
      </w:pPr>
      <w:proofErr w:type="gramStart"/>
      <w:r>
        <w:lastRenderedPageBreak/>
        <w:t>Additionally</w:t>
      </w:r>
      <w:proofErr w:type="gramEnd"/>
      <w:r>
        <w:t xml:space="preserve"> to the fit of full psychometric functions for Experiment 1A, </w:t>
      </w:r>
      <w:r w:rsidR="00383302">
        <w:t xml:space="preserve">the implemented sampling of shape changes (staircase procedure) </w:t>
      </w:r>
      <w:r w:rsidR="001645E4">
        <w:t>enable</w:t>
      </w:r>
      <w:r w:rsidR="004F3F13">
        <w:t>d</w:t>
      </w:r>
      <w:r w:rsidR="001645E4">
        <w:t xml:space="preserve"> us to</w:t>
      </w:r>
      <w:r w:rsidR="00383302">
        <w:t xml:space="preserve"> fit</w:t>
      </w:r>
      <w:r w:rsidR="001645E4">
        <w:t xml:space="preserve"> </w:t>
      </w:r>
      <w:r w:rsidR="00383302">
        <w:t>thresholds for both shape-change directions. Since participants directly reported shape-change direction, an analysis of thresholds in this paradigm would be in</w:t>
      </w:r>
      <w:r w:rsidR="00383302" w:rsidRPr="00383302">
        <w:t>admissible</w:t>
      </w:r>
      <w:r w:rsidR="00383302">
        <w:t xml:space="preserve"> as an influence of a response bias cannot be excluded. </w:t>
      </w:r>
      <w:r w:rsidR="004F3F13">
        <w:t>Considering</w:t>
      </w:r>
      <w:r w:rsidR="001645E4">
        <w:t xml:space="preserve"> we could replicate the bias for circularity-increase changes with our criterion-fee paradigm in Experiment 2A, the influence of a response bias in the data of Experiment 1A </w:t>
      </w:r>
      <w:r w:rsidR="004F3F13">
        <w:t>seems</w:t>
      </w:r>
      <w:r w:rsidR="001645E4">
        <w:t xml:space="preserve"> unlikely; therefore, and while we make reservations regarding this analysis, we report </w:t>
      </w:r>
      <w:r w:rsidR="004F3F13">
        <w:t>individual</w:t>
      </w:r>
      <w:r w:rsidR="001645E4">
        <w:t xml:space="preserve"> thresholds for each change direction for the no-blank condition of Experiment 1A over </w:t>
      </w:r>
      <w:r w:rsidR="004F3F13">
        <w:t xml:space="preserve">pre- and postsaccadic appearance differences </w:t>
      </w:r>
      <w:r w:rsidR="001645E4">
        <w:t xml:space="preserve">together with </w:t>
      </w:r>
      <w:r w:rsidR="004F3F13">
        <w:t xml:space="preserve">equivalent results </w:t>
      </w:r>
      <w:r w:rsidR="001C16FA">
        <w:t>for</w:t>
      </w:r>
      <w:r w:rsidR="004F3F13">
        <w:t xml:space="preserve"> Experiment 2 (</w:t>
      </w:r>
      <w:r w:rsidR="004F3F13" w:rsidRPr="004F3F13">
        <w:fldChar w:fldCharType="begin"/>
      </w:r>
      <w:r w:rsidR="004F3F13" w:rsidRPr="004F3F13">
        <w:instrText xml:space="preserve"> REF _Ref63366118 \h  \* MERGEFORMAT </w:instrText>
      </w:r>
      <w:r w:rsidR="004F3F13" w:rsidRPr="004F3F13">
        <w:fldChar w:fldCharType="separate"/>
      </w:r>
      <w:r w:rsidR="003129AF" w:rsidRPr="003129AF">
        <w:t>Figure S2</w:t>
      </w:r>
      <w:r w:rsidR="004F3F13" w:rsidRPr="004F3F13">
        <w:fldChar w:fldCharType="end"/>
      </w:r>
      <w:r w:rsidR="004F3F13">
        <w:t>).</w:t>
      </w:r>
      <w:r w:rsidR="00296926">
        <w:t xml:space="preserve"> The results</w:t>
      </w:r>
      <w:r w:rsidR="004C4808">
        <w:t xml:space="preserve"> for Experiment 1</w:t>
      </w:r>
      <w:r w:rsidR="00296926">
        <w:t xml:space="preserve"> indicate, that the </w:t>
      </w:r>
      <w:r w:rsidR="002B10C4">
        <w:t>reduced shape-change bias</w:t>
      </w:r>
      <w:r w:rsidR="00296926">
        <w:t xml:space="preserve"> </w:t>
      </w:r>
      <w:r w:rsidR="002B10C4">
        <w:t>observed for</w:t>
      </w:r>
      <w:r w:rsidR="00296926">
        <w:t xml:space="preserve"> </w:t>
      </w:r>
      <w:r w:rsidR="002B10C4">
        <w:t xml:space="preserve">increased pre- and postsaccadic appearance differences </w:t>
      </w:r>
      <w:r w:rsidR="00296926">
        <w:t>(</w:t>
      </w:r>
      <w:r w:rsidR="00296926" w:rsidRPr="00296926">
        <w:fldChar w:fldCharType="begin"/>
      </w:r>
      <w:r w:rsidR="00296926" w:rsidRPr="00296926">
        <w:instrText xml:space="preserve"> REF _Ref57732844 \h  \* MERGEFORMAT </w:instrText>
      </w:r>
      <w:r w:rsidR="00296926" w:rsidRPr="00296926">
        <w:fldChar w:fldCharType="separate"/>
      </w:r>
      <w:r w:rsidR="003129AF" w:rsidRPr="003129AF">
        <w:t xml:space="preserve">Figure </w:t>
      </w:r>
      <w:r w:rsidR="003129AF" w:rsidRPr="003129AF">
        <w:rPr>
          <w:noProof/>
        </w:rPr>
        <w:t>3</w:t>
      </w:r>
      <w:r w:rsidR="00296926" w:rsidRPr="00296926">
        <w:fldChar w:fldCharType="end"/>
      </w:r>
      <w:r w:rsidR="00296926">
        <w:t>E)</w:t>
      </w:r>
      <w:r w:rsidR="002B10C4">
        <w:t xml:space="preserve"> may be due to a decrease in detection thresholds </w:t>
      </w:r>
      <w:r w:rsidR="00770F59">
        <w:t xml:space="preserve">for circularity-decrease changes </w:t>
      </w:r>
      <w:r w:rsidR="00770F59" w:rsidRPr="00F719BD">
        <w:t xml:space="preserve">(slope m = </w:t>
      </w:r>
      <w:r w:rsidR="00770F59">
        <w:t>-</w:t>
      </w:r>
      <w:r w:rsidR="00770F59" w:rsidRPr="00F719BD">
        <w:t>1.</w:t>
      </w:r>
      <w:r w:rsidR="00770F59">
        <w:t>87</w:t>
      </w:r>
      <w:r w:rsidR="00770F59" w:rsidRPr="00F719BD">
        <w:t>,</w:t>
      </w:r>
      <w:r w:rsidR="00770F59">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m:t>
            </m:r>
          </m:sub>
        </m:sSub>
      </m:oMath>
      <w:r w:rsidR="00770F59" w:rsidRPr="00DB2C45">
        <w:t xml:space="preserve"> = </w:t>
      </w:r>
      <w:r w:rsidR="00770F59" w:rsidRPr="00F719BD">
        <w:t>0.</w:t>
      </w:r>
      <w:r w:rsidR="00770F59">
        <w:t>009,</w:t>
      </w:r>
      <w:r w:rsidR="00770F59" w:rsidRPr="00F719BD">
        <w:t xml:space="preserve"> y-intercept n = 0.</w:t>
      </w:r>
      <w:r w:rsidR="00770F59">
        <w:t>54</w:t>
      </w:r>
      <w:r w:rsidR="00770F59" w:rsidRPr="00F719BD">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m:t>
            </m:r>
          </m:sub>
        </m:sSub>
      </m:oMath>
      <w:r w:rsidR="00770F59">
        <w:rPr>
          <w:rFonts w:eastAsiaTheme="minorEastAsia"/>
        </w:rPr>
        <w:t xml:space="preserve"> </w:t>
      </w:r>
      <w:r w:rsidR="00770F59">
        <w:t xml:space="preserve">&lt; 0.001, </w:t>
      </w:r>
      <w:r w:rsidR="00770F59" w:rsidRPr="00F719BD">
        <w:t>r² = 0.3</w:t>
      </w:r>
      <w:r w:rsidR="00770F59">
        <w:t>7) rather than to an increase in thresholds for the circularity-increase direction</w:t>
      </w:r>
      <w:r w:rsidR="00F10617">
        <w:t xml:space="preserve"> </w:t>
      </w:r>
      <w:r w:rsidR="00F10617" w:rsidRPr="00F719BD">
        <w:t xml:space="preserve">(m = </w:t>
      </w:r>
      <w:r w:rsidR="00F10617">
        <w:t>0</w:t>
      </w:r>
      <w:r w:rsidR="00F10617" w:rsidRPr="00F719BD">
        <w:t>.</w:t>
      </w:r>
      <w:r w:rsidR="00F10617">
        <w:t>36</w:t>
      </w:r>
      <w:r w:rsidR="00F10617" w:rsidRPr="00F719BD">
        <w:t>,</w:t>
      </w:r>
      <w:r w:rsidR="00F10617">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m:t>
            </m:r>
          </m:sub>
        </m:sSub>
      </m:oMath>
      <w:r w:rsidR="00F10617" w:rsidRPr="00DB2C45">
        <w:t xml:space="preserve"> = </w:t>
      </w:r>
      <w:r w:rsidR="00F10617" w:rsidRPr="00F719BD">
        <w:t>0.</w:t>
      </w:r>
      <w:r w:rsidR="00F10617">
        <w:t>282,</w:t>
      </w:r>
      <w:r w:rsidR="00F10617" w:rsidRPr="00F719BD">
        <w:t xml:space="preserve">  n = 0.</w:t>
      </w:r>
      <w:r w:rsidR="00F10617">
        <w:t>18</w:t>
      </w:r>
      <w:r w:rsidR="00F10617" w:rsidRPr="00F719BD">
        <w:t xml:space="preserv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n</m:t>
            </m:r>
          </m:sub>
        </m:sSub>
      </m:oMath>
      <w:r w:rsidR="00F10617">
        <w:rPr>
          <w:rFonts w:eastAsiaTheme="minorEastAsia"/>
        </w:rPr>
        <w:t xml:space="preserve"> </w:t>
      </w:r>
      <w:r w:rsidR="00F10617">
        <w:t xml:space="preserve">&lt; 0.001, </w:t>
      </w:r>
      <w:r w:rsidR="00F10617" w:rsidRPr="00F719BD">
        <w:t>r² = 0.</w:t>
      </w:r>
      <w:r w:rsidR="00F10617">
        <w:t>08)</w:t>
      </w:r>
      <w:r w:rsidR="00770F59">
        <w:t>.</w:t>
      </w:r>
      <w:r w:rsidR="00F10617">
        <w:t xml:space="preserve"> Via an analysis of covariance we could confirm that the slopes of both linear fits </w:t>
      </w:r>
      <w:r w:rsidR="000442ED">
        <w:t xml:space="preserve">were </w:t>
      </w:r>
      <w:r w:rsidR="00F10617">
        <w:t xml:space="preserve">significantly different </w:t>
      </w:r>
      <w:r w:rsidR="00F10617" w:rsidRPr="00F10617">
        <w:t>(</w:t>
      </w:r>
      <w:proofErr w:type="gramStart"/>
      <w:r w:rsidR="00F10617" w:rsidRPr="00F10617">
        <w:t>F(</w:t>
      </w:r>
      <w:proofErr w:type="gramEnd"/>
      <w:r w:rsidR="00F10617" w:rsidRPr="00F10617">
        <w:t>1,30) = 10.81, p</w:t>
      </w:r>
      <w:r w:rsidR="001C16FA">
        <w:t xml:space="preserve"> </w:t>
      </w:r>
      <w:r w:rsidR="00F10617" w:rsidRPr="00F10617">
        <w:t>=</w:t>
      </w:r>
      <w:r w:rsidR="001C16FA">
        <w:t xml:space="preserve"> </w:t>
      </w:r>
      <w:r w:rsidR="00F10617" w:rsidRPr="00F10617">
        <w:t>0.00</w:t>
      </w:r>
      <w:r w:rsidR="00140DB6">
        <w:t>3</w:t>
      </w:r>
      <w:r w:rsidR="00F10617" w:rsidRPr="00F10617">
        <w:t>)</w:t>
      </w:r>
      <w:r w:rsidR="00F10617">
        <w:t>. The observed relationship may underline that changes increas</w:t>
      </w:r>
      <w:r w:rsidR="000442ED">
        <w:t>ing</w:t>
      </w:r>
      <w:r w:rsidR="00F10617">
        <w:t xml:space="preserve"> circularity across saccades are of a different nature than changes in the opposite direction. Potentially due to the strong influence of transsaccadic expectations, </w:t>
      </w:r>
      <w:r w:rsidR="001C16FA">
        <w:t xml:space="preserve">detection </w:t>
      </w:r>
      <w:r w:rsidR="00F10617">
        <w:t>thresholds for circularity-increase changes are relatively unaffected by appearance differences across the visual field and thresholds stay overall low.</w:t>
      </w:r>
      <w:r w:rsidR="001C16FA">
        <w:t xml:space="preserve"> As can be seen in </w:t>
      </w:r>
      <w:r w:rsidR="001C16FA" w:rsidRPr="004F3F13">
        <w:fldChar w:fldCharType="begin"/>
      </w:r>
      <w:r w:rsidR="001C16FA" w:rsidRPr="004F3F13">
        <w:instrText xml:space="preserve"> REF _Ref63366118 \h  \* MERGEFORMAT </w:instrText>
      </w:r>
      <w:r w:rsidR="001C16FA" w:rsidRPr="004F3F13">
        <w:fldChar w:fldCharType="separate"/>
      </w:r>
      <w:r w:rsidR="003129AF" w:rsidRPr="003129AF">
        <w:t>Figure S2</w:t>
      </w:r>
      <w:r w:rsidR="001C16FA" w:rsidRPr="004F3F13">
        <w:fldChar w:fldCharType="end"/>
      </w:r>
      <w:r w:rsidR="001C16FA">
        <w:t xml:space="preserve">, fits to the data of Experiment 2 show a similar tendency (shorter lines), however, the slope difference between fits was not significant </w:t>
      </w:r>
      <w:r w:rsidR="001C16FA" w:rsidRPr="001C16FA">
        <w:t>(</w:t>
      </w:r>
      <w:proofErr w:type="gramStart"/>
      <w:r w:rsidR="001C16FA" w:rsidRPr="001C16FA">
        <w:t>F(</w:t>
      </w:r>
      <w:proofErr w:type="gramEnd"/>
      <w:r w:rsidR="001C16FA" w:rsidRPr="001C16FA">
        <w:t>1,22) = 0.77, p</w:t>
      </w:r>
      <w:r w:rsidR="00140DB6">
        <w:t xml:space="preserve"> </w:t>
      </w:r>
      <w:r w:rsidR="001C16FA" w:rsidRPr="001C16FA">
        <w:t>=</w:t>
      </w:r>
      <w:r w:rsidR="00140DB6">
        <w:t xml:space="preserve"> </w:t>
      </w:r>
      <w:r w:rsidR="001C16FA" w:rsidRPr="001C16FA">
        <w:t>0.389)</w:t>
      </w:r>
      <w:r w:rsidR="001C16FA">
        <w:t xml:space="preserve">. This may be due to smaller </w:t>
      </w:r>
      <w:r w:rsidR="0052545C">
        <w:t>variation</w:t>
      </w:r>
      <w:r w:rsidR="001C16FA">
        <w:t xml:space="preserve"> across participants in pre- and postsaccadic appearance differences, which may be caused by the smaller sample size of Experiment 2.</w:t>
      </w:r>
    </w:p>
    <w:p w14:paraId="49C81242" w14:textId="7635F96F" w:rsidR="00EC0ECF" w:rsidRDefault="005318C1" w:rsidP="00EC0ECF">
      <w:pPr>
        <w:keepNext/>
      </w:pPr>
      <w:r>
        <w:rPr>
          <w:noProof/>
        </w:rPr>
        <w:lastRenderedPageBreak/>
        <w:drawing>
          <wp:inline distT="0" distB="0" distL="0" distR="0" wp14:anchorId="43C48F23" wp14:editId="18173D0B">
            <wp:extent cx="5760720" cy="28803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5FAEBDE9" w14:textId="469159C6" w:rsidR="00F857AF" w:rsidRPr="00F857AF" w:rsidRDefault="00EC0ECF" w:rsidP="006C7BB2">
      <w:pPr>
        <w:pStyle w:val="Caption"/>
        <w:jc w:val="both"/>
        <w:rPr>
          <w:sz w:val="22"/>
          <w:szCs w:val="22"/>
        </w:rPr>
      </w:pPr>
      <w:bookmarkStart w:id="2" w:name="_Ref63366118"/>
      <w:r w:rsidRPr="00397062">
        <w:rPr>
          <w:b/>
          <w:bCs/>
          <w:sz w:val="22"/>
          <w:szCs w:val="22"/>
        </w:rPr>
        <w:t>Figure S</w:t>
      </w:r>
      <w:r w:rsidRPr="00397062">
        <w:rPr>
          <w:b/>
          <w:bCs/>
          <w:i w:val="0"/>
          <w:iCs w:val="0"/>
        </w:rPr>
        <w:fldChar w:fldCharType="begin"/>
      </w:r>
      <w:r w:rsidRPr="00397062">
        <w:rPr>
          <w:b/>
          <w:bCs/>
          <w:sz w:val="22"/>
          <w:szCs w:val="22"/>
        </w:rPr>
        <w:instrText xml:space="preserve"> SEQ Figure_S \* ARABIC </w:instrText>
      </w:r>
      <w:r w:rsidRPr="00397062">
        <w:rPr>
          <w:b/>
          <w:bCs/>
          <w:i w:val="0"/>
          <w:iCs w:val="0"/>
        </w:rPr>
        <w:fldChar w:fldCharType="separate"/>
      </w:r>
      <w:r w:rsidR="003129AF">
        <w:rPr>
          <w:b/>
          <w:bCs/>
          <w:noProof/>
          <w:sz w:val="22"/>
          <w:szCs w:val="22"/>
        </w:rPr>
        <w:t>2</w:t>
      </w:r>
      <w:r w:rsidRPr="00397062">
        <w:rPr>
          <w:b/>
          <w:bCs/>
          <w:i w:val="0"/>
          <w:iCs w:val="0"/>
        </w:rPr>
        <w:fldChar w:fldCharType="end"/>
      </w:r>
      <w:bookmarkEnd w:id="2"/>
      <w:r w:rsidRPr="00397062">
        <w:rPr>
          <w:b/>
          <w:bCs/>
          <w:sz w:val="22"/>
          <w:szCs w:val="22"/>
        </w:rPr>
        <w:t xml:space="preserve">. </w:t>
      </w:r>
      <w:r w:rsidR="00140DB6">
        <w:rPr>
          <w:b/>
          <w:bCs/>
          <w:sz w:val="22"/>
          <w:szCs w:val="22"/>
        </w:rPr>
        <w:t>Correlation analysis for c</w:t>
      </w:r>
      <w:r w:rsidRPr="00397062">
        <w:rPr>
          <w:b/>
          <w:bCs/>
          <w:sz w:val="22"/>
          <w:szCs w:val="22"/>
        </w:rPr>
        <w:t xml:space="preserve">hange-detection thresholds </w:t>
      </w:r>
      <w:r w:rsidR="001E5BCB" w:rsidRPr="00397062">
        <w:rPr>
          <w:b/>
          <w:bCs/>
          <w:sz w:val="22"/>
          <w:szCs w:val="22"/>
        </w:rPr>
        <w:t>from</w:t>
      </w:r>
      <w:r w:rsidRPr="00397062">
        <w:rPr>
          <w:b/>
          <w:bCs/>
          <w:sz w:val="22"/>
          <w:szCs w:val="22"/>
        </w:rPr>
        <w:t xml:space="preserve"> </w:t>
      </w:r>
      <w:r w:rsidR="004220A6">
        <w:rPr>
          <w:b/>
          <w:bCs/>
          <w:sz w:val="22"/>
          <w:szCs w:val="22"/>
        </w:rPr>
        <w:t>p</w:t>
      </w:r>
      <w:r w:rsidR="005318C1">
        <w:rPr>
          <w:b/>
          <w:bCs/>
          <w:sz w:val="22"/>
          <w:szCs w:val="22"/>
        </w:rPr>
        <w:t>art</w:t>
      </w:r>
      <w:r w:rsidRPr="00397062">
        <w:rPr>
          <w:b/>
          <w:bCs/>
          <w:sz w:val="22"/>
          <w:szCs w:val="22"/>
        </w:rPr>
        <w:t xml:space="preserve"> A over appearance </w:t>
      </w:r>
      <w:r w:rsidR="0052545C">
        <w:rPr>
          <w:b/>
          <w:bCs/>
          <w:sz w:val="22"/>
          <w:szCs w:val="22"/>
        </w:rPr>
        <w:t>differences</w:t>
      </w:r>
      <w:r w:rsidRPr="00397062">
        <w:rPr>
          <w:b/>
          <w:bCs/>
          <w:sz w:val="22"/>
          <w:szCs w:val="22"/>
        </w:rPr>
        <w:t xml:space="preserve"> </w:t>
      </w:r>
      <w:r w:rsidR="001E5BCB" w:rsidRPr="00397062">
        <w:rPr>
          <w:b/>
          <w:bCs/>
          <w:sz w:val="22"/>
          <w:szCs w:val="22"/>
        </w:rPr>
        <w:t xml:space="preserve">from </w:t>
      </w:r>
      <w:r w:rsidR="004220A6">
        <w:rPr>
          <w:b/>
          <w:bCs/>
          <w:sz w:val="22"/>
          <w:szCs w:val="22"/>
        </w:rPr>
        <w:t>p</w:t>
      </w:r>
      <w:r w:rsidR="005318C1">
        <w:rPr>
          <w:b/>
          <w:bCs/>
          <w:sz w:val="22"/>
          <w:szCs w:val="22"/>
        </w:rPr>
        <w:t>art</w:t>
      </w:r>
      <w:r w:rsidRPr="00397062">
        <w:rPr>
          <w:b/>
          <w:bCs/>
          <w:sz w:val="22"/>
          <w:szCs w:val="22"/>
        </w:rPr>
        <w:t xml:space="preserve"> B</w:t>
      </w:r>
      <w:r w:rsidR="005318C1">
        <w:rPr>
          <w:b/>
          <w:bCs/>
          <w:sz w:val="22"/>
          <w:szCs w:val="22"/>
        </w:rPr>
        <w:t xml:space="preserve"> for Experiments 1 and 2</w:t>
      </w:r>
      <w:r w:rsidRPr="00397062">
        <w:rPr>
          <w:b/>
          <w:bCs/>
          <w:sz w:val="22"/>
          <w:szCs w:val="22"/>
        </w:rPr>
        <w:t>.</w:t>
      </w:r>
      <w:r>
        <w:rPr>
          <w:sz w:val="22"/>
          <w:szCs w:val="22"/>
        </w:rPr>
        <w:t xml:space="preserve"> </w:t>
      </w:r>
      <w:bookmarkStart w:id="3" w:name="_Hlk63426384"/>
      <w:r w:rsidR="0052545C">
        <w:rPr>
          <w:sz w:val="22"/>
          <w:szCs w:val="22"/>
        </w:rPr>
        <w:t>Thresholds</w:t>
      </w:r>
      <w:r>
        <w:rPr>
          <w:sz w:val="22"/>
          <w:szCs w:val="22"/>
        </w:rPr>
        <w:t xml:space="preserve"> </w:t>
      </w:r>
      <w:r w:rsidR="0052545C">
        <w:rPr>
          <w:sz w:val="22"/>
          <w:szCs w:val="22"/>
        </w:rPr>
        <w:t>(</w:t>
      </w:r>
      <w:r>
        <w:rPr>
          <w:sz w:val="22"/>
          <w:szCs w:val="22"/>
        </w:rPr>
        <w:t>75%-correct</w:t>
      </w:r>
      <w:r w:rsidR="0052545C">
        <w:rPr>
          <w:sz w:val="22"/>
          <w:szCs w:val="22"/>
        </w:rPr>
        <w:t>)</w:t>
      </w:r>
      <w:r>
        <w:rPr>
          <w:sz w:val="22"/>
          <w:szCs w:val="22"/>
        </w:rPr>
        <w:t xml:space="preserve"> </w:t>
      </w:r>
      <w:r w:rsidR="0052545C">
        <w:rPr>
          <w:sz w:val="22"/>
          <w:szCs w:val="22"/>
        </w:rPr>
        <w:t>over PSE differences (postsaccadic minus presaccadic PSE)</w:t>
      </w:r>
      <w:r>
        <w:rPr>
          <w:sz w:val="22"/>
          <w:szCs w:val="22"/>
        </w:rPr>
        <w:t xml:space="preserve"> for </w:t>
      </w:r>
      <w:r w:rsidR="0052545C">
        <w:rPr>
          <w:sz w:val="22"/>
          <w:szCs w:val="22"/>
        </w:rPr>
        <w:t>circularity-decrease changes (light grey) and circularity-increase changes (dark grey) for Experiments 1 (circles represent individual data and long solid lines linear fits) and Experiment 2 (diamonds represent individual data and short solid lines linear fits)</w:t>
      </w:r>
      <w:r w:rsidR="00340ECD">
        <w:rPr>
          <w:sz w:val="22"/>
          <w:szCs w:val="22"/>
        </w:rPr>
        <w:t>.</w:t>
      </w:r>
      <w:bookmarkEnd w:id="3"/>
    </w:p>
    <w:sectPr w:rsidR="00F857AF" w:rsidRPr="00F857AF" w:rsidSect="003173F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3EB13" w14:textId="77777777" w:rsidR="00713094" w:rsidRDefault="00713094" w:rsidP="009D72AF">
      <w:pPr>
        <w:spacing w:after="0" w:line="240" w:lineRule="auto"/>
      </w:pPr>
      <w:r>
        <w:separator/>
      </w:r>
    </w:p>
  </w:endnote>
  <w:endnote w:type="continuationSeparator" w:id="0">
    <w:p w14:paraId="594BE385" w14:textId="77777777" w:rsidR="00713094" w:rsidRDefault="00713094" w:rsidP="009D72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314051"/>
      <w:docPartObj>
        <w:docPartGallery w:val="Page Numbers (Bottom of Page)"/>
        <w:docPartUnique/>
      </w:docPartObj>
    </w:sdtPr>
    <w:sdtEndPr>
      <w:rPr>
        <w:noProof/>
      </w:rPr>
    </w:sdtEndPr>
    <w:sdtContent>
      <w:p w14:paraId="7482B323" w14:textId="2BBBBAD7" w:rsidR="003E70A9" w:rsidRDefault="003E70A9">
        <w:pPr>
          <w:pStyle w:val="Footer"/>
          <w:jc w:val="right"/>
        </w:pPr>
        <w:r>
          <w:fldChar w:fldCharType="begin"/>
        </w:r>
        <w:r>
          <w:instrText xml:space="preserve"> PAGE   \* MERGEFORMAT </w:instrText>
        </w:r>
        <w:r>
          <w:fldChar w:fldCharType="separate"/>
        </w:r>
        <w:r>
          <w:rPr>
            <w:noProof/>
          </w:rPr>
          <w:t>28</w:t>
        </w:r>
        <w:r>
          <w:rPr>
            <w:noProof/>
          </w:rPr>
          <w:fldChar w:fldCharType="end"/>
        </w:r>
      </w:p>
    </w:sdtContent>
  </w:sdt>
  <w:p w14:paraId="130675A2" w14:textId="77777777" w:rsidR="003E70A9" w:rsidRDefault="003E70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56168" w14:textId="77777777" w:rsidR="00713094" w:rsidRDefault="00713094" w:rsidP="009D72AF">
      <w:pPr>
        <w:spacing w:after="0" w:line="240" w:lineRule="auto"/>
      </w:pPr>
      <w:r>
        <w:separator/>
      </w:r>
    </w:p>
  </w:footnote>
  <w:footnote w:type="continuationSeparator" w:id="0">
    <w:p w14:paraId="7E7BE658" w14:textId="77777777" w:rsidR="00713094" w:rsidRDefault="00713094" w:rsidP="009D72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74FEC"/>
    <w:multiLevelType w:val="hybridMultilevel"/>
    <w:tmpl w:val="9EACA7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7C424F"/>
    <w:multiLevelType w:val="hybridMultilevel"/>
    <w:tmpl w:val="32BA7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017B8"/>
    <w:multiLevelType w:val="hybridMultilevel"/>
    <w:tmpl w:val="21C882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B231A"/>
    <w:multiLevelType w:val="hybridMultilevel"/>
    <w:tmpl w:val="CF021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2F5B46"/>
    <w:multiLevelType w:val="hybridMultilevel"/>
    <w:tmpl w:val="AD2CE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914711"/>
    <w:multiLevelType w:val="hybridMultilevel"/>
    <w:tmpl w:val="308CDC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CB4FEE"/>
    <w:multiLevelType w:val="hybridMultilevel"/>
    <w:tmpl w:val="41C0C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235BF9"/>
    <w:multiLevelType w:val="hybridMultilevel"/>
    <w:tmpl w:val="69AC6870"/>
    <w:lvl w:ilvl="0" w:tplc="08090003">
      <w:start w:val="1"/>
      <w:numFmt w:val="bullet"/>
      <w:lvlText w:val="o"/>
      <w:lvlJc w:val="left"/>
      <w:pPr>
        <w:ind w:left="1776" w:hanging="360"/>
      </w:pPr>
      <w:rPr>
        <w:rFonts w:ascii="Courier New" w:hAnsi="Courier New" w:cs="Courier New" w:hint="default"/>
      </w:rPr>
    </w:lvl>
    <w:lvl w:ilvl="1" w:tplc="08090003" w:tentative="1">
      <w:start w:val="1"/>
      <w:numFmt w:val="bullet"/>
      <w:lvlText w:val="o"/>
      <w:lvlJc w:val="left"/>
      <w:pPr>
        <w:ind w:left="2496" w:hanging="360"/>
      </w:pPr>
      <w:rPr>
        <w:rFonts w:ascii="Courier New" w:hAnsi="Courier New" w:cs="Courier New" w:hint="default"/>
      </w:rPr>
    </w:lvl>
    <w:lvl w:ilvl="2" w:tplc="08090005" w:tentative="1">
      <w:start w:val="1"/>
      <w:numFmt w:val="bullet"/>
      <w:lvlText w:val=""/>
      <w:lvlJc w:val="left"/>
      <w:pPr>
        <w:ind w:left="3216" w:hanging="360"/>
      </w:pPr>
      <w:rPr>
        <w:rFonts w:ascii="Wingdings" w:hAnsi="Wingdings" w:hint="default"/>
      </w:rPr>
    </w:lvl>
    <w:lvl w:ilvl="3" w:tplc="08090001" w:tentative="1">
      <w:start w:val="1"/>
      <w:numFmt w:val="bullet"/>
      <w:lvlText w:val=""/>
      <w:lvlJc w:val="left"/>
      <w:pPr>
        <w:ind w:left="3936" w:hanging="360"/>
      </w:pPr>
      <w:rPr>
        <w:rFonts w:ascii="Symbol" w:hAnsi="Symbol" w:hint="default"/>
      </w:rPr>
    </w:lvl>
    <w:lvl w:ilvl="4" w:tplc="08090003" w:tentative="1">
      <w:start w:val="1"/>
      <w:numFmt w:val="bullet"/>
      <w:lvlText w:val="o"/>
      <w:lvlJc w:val="left"/>
      <w:pPr>
        <w:ind w:left="4656" w:hanging="360"/>
      </w:pPr>
      <w:rPr>
        <w:rFonts w:ascii="Courier New" w:hAnsi="Courier New" w:cs="Courier New" w:hint="default"/>
      </w:rPr>
    </w:lvl>
    <w:lvl w:ilvl="5" w:tplc="08090005" w:tentative="1">
      <w:start w:val="1"/>
      <w:numFmt w:val="bullet"/>
      <w:lvlText w:val=""/>
      <w:lvlJc w:val="left"/>
      <w:pPr>
        <w:ind w:left="5376" w:hanging="360"/>
      </w:pPr>
      <w:rPr>
        <w:rFonts w:ascii="Wingdings" w:hAnsi="Wingdings" w:hint="default"/>
      </w:rPr>
    </w:lvl>
    <w:lvl w:ilvl="6" w:tplc="08090001" w:tentative="1">
      <w:start w:val="1"/>
      <w:numFmt w:val="bullet"/>
      <w:lvlText w:val=""/>
      <w:lvlJc w:val="left"/>
      <w:pPr>
        <w:ind w:left="6096" w:hanging="360"/>
      </w:pPr>
      <w:rPr>
        <w:rFonts w:ascii="Symbol" w:hAnsi="Symbol" w:hint="default"/>
      </w:rPr>
    </w:lvl>
    <w:lvl w:ilvl="7" w:tplc="08090003" w:tentative="1">
      <w:start w:val="1"/>
      <w:numFmt w:val="bullet"/>
      <w:lvlText w:val="o"/>
      <w:lvlJc w:val="left"/>
      <w:pPr>
        <w:ind w:left="6816" w:hanging="360"/>
      </w:pPr>
      <w:rPr>
        <w:rFonts w:ascii="Courier New" w:hAnsi="Courier New" w:cs="Courier New" w:hint="default"/>
      </w:rPr>
    </w:lvl>
    <w:lvl w:ilvl="8" w:tplc="08090005" w:tentative="1">
      <w:start w:val="1"/>
      <w:numFmt w:val="bullet"/>
      <w:lvlText w:val=""/>
      <w:lvlJc w:val="left"/>
      <w:pPr>
        <w:ind w:left="7536" w:hanging="360"/>
      </w:pPr>
      <w:rPr>
        <w:rFonts w:ascii="Wingdings" w:hAnsi="Wingdings" w:hint="default"/>
      </w:rPr>
    </w:lvl>
  </w:abstractNum>
  <w:abstractNum w:abstractNumId="8" w15:restartNumberingAfterBreak="0">
    <w:nsid w:val="1A3928A3"/>
    <w:multiLevelType w:val="hybridMultilevel"/>
    <w:tmpl w:val="7D8843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DA66FA"/>
    <w:multiLevelType w:val="hybridMultilevel"/>
    <w:tmpl w:val="2D989B2A"/>
    <w:lvl w:ilvl="0" w:tplc="8EF0020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6E1411"/>
    <w:multiLevelType w:val="hybridMultilevel"/>
    <w:tmpl w:val="9A6226D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EF30478"/>
    <w:multiLevelType w:val="hybridMultilevel"/>
    <w:tmpl w:val="51A48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35321F"/>
    <w:multiLevelType w:val="hybridMultilevel"/>
    <w:tmpl w:val="32484D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3A1060"/>
    <w:multiLevelType w:val="hybridMultilevel"/>
    <w:tmpl w:val="87F663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B15720"/>
    <w:multiLevelType w:val="hybridMultilevel"/>
    <w:tmpl w:val="402C56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3D21A2"/>
    <w:multiLevelType w:val="hybridMultilevel"/>
    <w:tmpl w:val="1764CD0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EC5CF4"/>
    <w:multiLevelType w:val="hybridMultilevel"/>
    <w:tmpl w:val="73040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580BEC"/>
    <w:multiLevelType w:val="hybridMultilevel"/>
    <w:tmpl w:val="0A28F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B74B44"/>
    <w:multiLevelType w:val="hybridMultilevel"/>
    <w:tmpl w:val="59CAF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0A0FBC"/>
    <w:multiLevelType w:val="hybridMultilevel"/>
    <w:tmpl w:val="910863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AC2FB2"/>
    <w:multiLevelType w:val="hybridMultilevel"/>
    <w:tmpl w:val="0AF49C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DE2BD4"/>
    <w:multiLevelType w:val="hybridMultilevel"/>
    <w:tmpl w:val="2918D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DE3965"/>
    <w:multiLevelType w:val="hybridMultilevel"/>
    <w:tmpl w:val="2534C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7A0A4E"/>
    <w:multiLevelType w:val="hybridMultilevel"/>
    <w:tmpl w:val="D60C37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277991"/>
    <w:multiLevelType w:val="hybridMultilevel"/>
    <w:tmpl w:val="00BA5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620940"/>
    <w:multiLevelType w:val="hybridMultilevel"/>
    <w:tmpl w:val="15DAB6F2"/>
    <w:lvl w:ilvl="0" w:tplc="E708DEB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6EE2695"/>
    <w:multiLevelType w:val="hybridMultilevel"/>
    <w:tmpl w:val="BA70E2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A43D3F"/>
    <w:multiLevelType w:val="hybridMultilevel"/>
    <w:tmpl w:val="A4422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B174A09"/>
    <w:multiLevelType w:val="hybridMultilevel"/>
    <w:tmpl w:val="07E682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DD920CC"/>
    <w:multiLevelType w:val="hybridMultilevel"/>
    <w:tmpl w:val="B6FEDC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BE38A1"/>
    <w:multiLevelType w:val="hybridMultilevel"/>
    <w:tmpl w:val="71A43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F05FB6"/>
    <w:multiLevelType w:val="hybridMultilevel"/>
    <w:tmpl w:val="410859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B">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49009F"/>
    <w:multiLevelType w:val="hybridMultilevel"/>
    <w:tmpl w:val="27B4A7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9700AF"/>
    <w:multiLevelType w:val="hybridMultilevel"/>
    <w:tmpl w:val="F1BA3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452002"/>
    <w:multiLevelType w:val="hybridMultilevel"/>
    <w:tmpl w:val="049E7C46"/>
    <w:lvl w:ilvl="0" w:tplc="C2E68B4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E272C01"/>
    <w:multiLevelType w:val="hybridMultilevel"/>
    <w:tmpl w:val="DA52F4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7F7675"/>
    <w:multiLevelType w:val="hybridMultilevel"/>
    <w:tmpl w:val="69542B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B339D4"/>
    <w:multiLevelType w:val="hybridMultilevel"/>
    <w:tmpl w:val="50BEF5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3B36DA8"/>
    <w:multiLevelType w:val="hybridMultilevel"/>
    <w:tmpl w:val="573276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3D27F88"/>
    <w:multiLevelType w:val="hybridMultilevel"/>
    <w:tmpl w:val="CFCA23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47451E0"/>
    <w:multiLevelType w:val="hybridMultilevel"/>
    <w:tmpl w:val="826838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64C112C"/>
    <w:multiLevelType w:val="hybridMultilevel"/>
    <w:tmpl w:val="27D8D5FC"/>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0706B3"/>
    <w:multiLevelType w:val="hybridMultilevel"/>
    <w:tmpl w:val="7C403F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567FF2"/>
    <w:multiLevelType w:val="hybridMultilevel"/>
    <w:tmpl w:val="CD304F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A6235F"/>
    <w:multiLevelType w:val="hybridMultilevel"/>
    <w:tmpl w:val="4F001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F715B8"/>
    <w:multiLevelType w:val="hybridMultilevel"/>
    <w:tmpl w:val="B2F28356"/>
    <w:lvl w:ilvl="0" w:tplc="08090001">
      <w:start w:val="1"/>
      <w:numFmt w:val="bullet"/>
      <w:lvlText w:val=""/>
      <w:lvlJc w:val="left"/>
      <w:pPr>
        <w:ind w:left="1068" w:hanging="360"/>
      </w:pPr>
      <w:rPr>
        <w:rFonts w:ascii="Symbol" w:hAnsi="Symbol" w:hint="default"/>
      </w:rPr>
    </w:lvl>
    <w:lvl w:ilvl="1" w:tplc="08090003">
      <w:start w:val="1"/>
      <w:numFmt w:val="bullet"/>
      <w:lvlText w:val="o"/>
      <w:lvlJc w:val="left"/>
      <w:pPr>
        <w:ind w:left="1788" w:hanging="360"/>
      </w:pPr>
      <w:rPr>
        <w:rFonts w:ascii="Courier New" w:hAnsi="Courier New" w:cs="Courier New" w:hint="default"/>
      </w:rPr>
    </w:lvl>
    <w:lvl w:ilvl="2" w:tplc="08090005">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num w:numId="1">
    <w:abstractNumId w:val="43"/>
  </w:num>
  <w:num w:numId="2">
    <w:abstractNumId w:val="24"/>
  </w:num>
  <w:num w:numId="3">
    <w:abstractNumId w:val="20"/>
  </w:num>
  <w:num w:numId="4">
    <w:abstractNumId w:val="36"/>
  </w:num>
  <w:num w:numId="5">
    <w:abstractNumId w:val="6"/>
  </w:num>
  <w:num w:numId="6">
    <w:abstractNumId w:val="39"/>
  </w:num>
  <w:num w:numId="7">
    <w:abstractNumId w:val="32"/>
  </w:num>
  <w:num w:numId="8">
    <w:abstractNumId w:val="42"/>
  </w:num>
  <w:num w:numId="9">
    <w:abstractNumId w:val="38"/>
  </w:num>
  <w:num w:numId="10">
    <w:abstractNumId w:val="22"/>
  </w:num>
  <w:num w:numId="11">
    <w:abstractNumId w:val="4"/>
  </w:num>
  <w:num w:numId="12">
    <w:abstractNumId w:val="13"/>
  </w:num>
  <w:num w:numId="13">
    <w:abstractNumId w:val="23"/>
  </w:num>
  <w:num w:numId="14">
    <w:abstractNumId w:val="15"/>
  </w:num>
  <w:num w:numId="15">
    <w:abstractNumId w:val="8"/>
  </w:num>
  <w:num w:numId="16">
    <w:abstractNumId w:val="40"/>
  </w:num>
  <w:num w:numId="17">
    <w:abstractNumId w:val="41"/>
  </w:num>
  <w:num w:numId="18">
    <w:abstractNumId w:val="19"/>
  </w:num>
  <w:num w:numId="19">
    <w:abstractNumId w:val="16"/>
  </w:num>
  <w:num w:numId="20">
    <w:abstractNumId w:val="7"/>
  </w:num>
  <w:num w:numId="21">
    <w:abstractNumId w:val="26"/>
  </w:num>
  <w:num w:numId="22">
    <w:abstractNumId w:val="29"/>
  </w:num>
  <w:num w:numId="23">
    <w:abstractNumId w:val="18"/>
  </w:num>
  <w:num w:numId="24">
    <w:abstractNumId w:val="5"/>
  </w:num>
  <w:num w:numId="25">
    <w:abstractNumId w:val="33"/>
  </w:num>
  <w:num w:numId="26">
    <w:abstractNumId w:val="28"/>
  </w:num>
  <w:num w:numId="27">
    <w:abstractNumId w:val="31"/>
  </w:num>
  <w:num w:numId="28">
    <w:abstractNumId w:val="3"/>
  </w:num>
  <w:num w:numId="29">
    <w:abstractNumId w:val="0"/>
  </w:num>
  <w:num w:numId="30">
    <w:abstractNumId w:val="30"/>
  </w:num>
  <w:num w:numId="31">
    <w:abstractNumId w:val="35"/>
  </w:num>
  <w:num w:numId="32">
    <w:abstractNumId w:val="12"/>
  </w:num>
  <w:num w:numId="33">
    <w:abstractNumId w:val="2"/>
  </w:num>
  <w:num w:numId="34">
    <w:abstractNumId w:val="11"/>
  </w:num>
  <w:num w:numId="35">
    <w:abstractNumId w:val="9"/>
  </w:num>
  <w:num w:numId="36">
    <w:abstractNumId w:val="10"/>
  </w:num>
  <w:num w:numId="37">
    <w:abstractNumId w:val="1"/>
  </w:num>
  <w:num w:numId="38">
    <w:abstractNumId w:val="37"/>
  </w:num>
  <w:num w:numId="39">
    <w:abstractNumId w:val="44"/>
  </w:num>
  <w:num w:numId="40">
    <w:abstractNumId w:val="14"/>
  </w:num>
  <w:num w:numId="41">
    <w:abstractNumId w:val="21"/>
  </w:num>
  <w:num w:numId="42">
    <w:abstractNumId w:val="45"/>
  </w:num>
  <w:num w:numId="43">
    <w:abstractNumId w:val="17"/>
  </w:num>
  <w:num w:numId="44">
    <w:abstractNumId w:val="27"/>
  </w:num>
  <w:num w:numId="45">
    <w:abstractNumId w:val="25"/>
  </w:num>
  <w:num w:numId="4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47A"/>
    <w:rsid w:val="00000B77"/>
    <w:rsid w:val="00001008"/>
    <w:rsid w:val="000019D7"/>
    <w:rsid w:val="00001D2D"/>
    <w:rsid w:val="000024DF"/>
    <w:rsid w:val="00002D8D"/>
    <w:rsid w:val="000031C2"/>
    <w:rsid w:val="00003D09"/>
    <w:rsid w:val="00004642"/>
    <w:rsid w:val="000056CC"/>
    <w:rsid w:val="000059AD"/>
    <w:rsid w:val="00005D27"/>
    <w:rsid w:val="000075B1"/>
    <w:rsid w:val="00007E79"/>
    <w:rsid w:val="00007ECF"/>
    <w:rsid w:val="000100A2"/>
    <w:rsid w:val="000101DD"/>
    <w:rsid w:val="0001090E"/>
    <w:rsid w:val="0001237F"/>
    <w:rsid w:val="00012480"/>
    <w:rsid w:val="00012A91"/>
    <w:rsid w:val="00012E1C"/>
    <w:rsid w:val="00013591"/>
    <w:rsid w:val="00013A93"/>
    <w:rsid w:val="00013C22"/>
    <w:rsid w:val="00014EB2"/>
    <w:rsid w:val="000160C9"/>
    <w:rsid w:val="00017322"/>
    <w:rsid w:val="000213CE"/>
    <w:rsid w:val="0002292E"/>
    <w:rsid w:val="00022AEF"/>
    <w:rsid w:val="00022D85"/>
    <w:rsid w:val="00023287"/>
    <w:rsid w:val="0002338E"/>
    <w:rsid w:val="000235E1"/>
    <w:rsid w:val="00023AA1"/>
    <w:rsid w:val="00023C35"/>
    <w:rsid w:val="00024CE1"/>
    <w:rsid w:val="0002539C"/>
    <w:rsid w:val="00027B30"/>
    <w:rsid w:val="00027BC5"/>
    <w:rsid w:val="00030485"/>
    <w:rsid w:val="000318DC"/>
    <w:rsid w:val="00034C1C"/>
    <w:rsid w:val="0003506C"/>
    <w:rsid w:val="000352AD"/>
    <w:rsid w:val="00036039"/>
    <w:rsid w:val="000366D2"/>
    <w:rsid w:val="000375C5"/>
    <w:rsid w:val="00037EDE"/>
    <w:rsid w:val="000427EC"/>
    <w:rsid w:val="00043BA0"/>
    <w:rsid w:val="00043C6E"/>
    <w:rsid w:val="000442ED"/>
    <w:rsid w:val="00050FC8"/>
    <w:rsid w:val="000514DC"/>
    <w:rsid w:val="00051587"/>
    <w:rsid w:val="00052291"/>
    <w:rsid w:val="00053D4E"/>
    <w:rsid w:val="000544EC"/>
    <w:rsid w:val="0005590E"/>
    <w:rsid w:val="00056374"/>
    <w:rsid w:val="000600AC"/>
    <w:rsid w:val="00062005"/>
    <w:rsid w:val="00062F1B"/>
    <w:rsid w:val="00065EF8"/>
    <w:rsid w:val="000706DC"/>
    <w:rsid w:val="00070F7C"/>
    <w:rsid w:val="000718AE"/>
    <w:rsid w:val="000727E4"/>
    <w:rsid w:val="000728AE"/>
    <w:rsid w:val="000729DD"/>
    <w:rsid w:val="00076502"/>
    <w:rsid w:val="000765ED"/>
    <w:rsid w:val="00080102"/>
    <w:rsid w:val="000802D3"/>
    <w:rsid w:val="00081351"/>
    <w:rsid w:val="00081B75"/>
    <w:rsid w:val="000823E7"/>
    <w:rsid w:val="0008418B"/>
    <w:rsid w:val="00086CE2"/>
    <w:rsid w:val="00091842"/>
    <w:rsid w:val="0009275A"/>
    <w:rsid w:val="00092E83"/>
    <w:rsid w:val="00093290"/>
    <w:rsid w:val="00093320"/>
    <w:rsid w:val="00093C8D"/>
    <w:rsid w:val="00094EFA"/>
    <w:rsid w:val="00095735"/>
    <w:rsid w:val="00096476"/>
    <w:rsid w:val="00096DA5"/>
    <w:rsid w:val="00097B68"/>
    <w:rsid w:val="00097DBB"/>
    <w:rsid w:val="000A1874"/>
    <w:rsid w:val="000A326D"/>
    <w:rsid w:val="000A3767"/>
    <w:rsid w:val="000A4DF5"/>
    <w:rsid w:val="000A5DAE"/>
    <w:rsid w:val="000A6F6D"/>
    <w:rsid w:val="000A7548"/>
    <w:rsid w:val="000A77F9"/>
    <w:rsid w:val="000A7EEC"/>
    <w:rsid w:val="000B0751"/>
    <w:rsid w:val="000B17A8"/>
    <w:rsid w:val="000B1ABA"/>
    <w:rsid w:val="000B223F"/>
    <w:rsid w:val="000B2693"/>
    <w:rsid w:val="000B2AC7"/>
    <w:rsid w:val="000B55DA"/>
    <w:rsid w:val="000B6F64"/>
    <w:rsid w:val="000B7054"/>
    <w:rsid w:val="000C08F0"/>
    <w:rsid w:val="000C1A55"/>
    <w:rsid w:val="000C2FCC"/>
    <w:rsid w:val="000C3C76"/>
    <w:rsid w:val="000C469D"/>
    <w:rsid w:val="000C4CF2"/>
    <w:rsid w:val="000C4F79"/>
    <w:rsid w:val="000C60F4"/>
    <w:rsid w:val="000C6A15"/>
    <w:rsid w:val="000C79CF"/>
    <w:rsid w:val="000C7B9F"/>
    <w:rsid w:val="000C7C95"/>
    <w:rsid w:val="000D02AE"/>
    <w:rsid w:val="000D042A"/>
    <w:rsid w:val="000D084D"/>
    <w:rsid w:val="000D154B"/>
    <w:rsid w:val="000D30BE"/>
    <w:rsid w:val="000D53FC"/>
    <w:rsid w:val="000D582A"/>
    <w:rsid w:val="000E0F33"/>
    <w:rsid w:val="000E25A1"/>
    <w:rsid w:val="000E2D43"/>
    <w:rsid w:val="000E31D9"/>
    <w:rsid w:val="000E4757"/>
    <w:rsid w:val="000E4CFF"/>
    <w:rsid w:val="000E5852"/>
    <w:rsid w:val="000E5D76"/>
    <w:rsid w:val="000E695E"/>
    <w:rsid w:val="000F02BF"/>
    <w:rsid w:val="000F0461"/>
    <w:rsid w:val="000F3400"/>
    <w:rsid w:val="000F4949"/>
    <w:rsid w:val="000F4A87"/>
    <w:rsid w:val="000F4DC8"/>
    <w:rsid w:val="000F6A0C"/>
    <w:rsid w:val="000F70DB"/>
    <w:rsid w:val="000F71CF"/>
    <w:rsid w:val="000F7C43"/>
    <w:rsid w:val="0010138D"/>
    <w:rsid w:val="001014C8"/>
    <w:rsid w:val="00102B4B"/>
    <w:rsid w:val="00105032"/>
    <w:rsid w:val="00107A89"/>
    <w:rsid w:val="00110D83"/>
    <w:rsid w:val="00111CA6"/>
    <w:rsid w:val="00112131"/>
    <w:rsid w:val="0011289A"/>
    <w:rsid w:val="00112911"/>
    <w:rsid w:val="00113FD4"/>
    <w:rsid w:val="00114901"/>
    <w:rsid w:val="00114902"/>
    <w:rsid w:val="00117DFF"/>
    <w:rsid w:val="0012272D"/>
    <w:rsid w:val="00124A0C"/>
    <w:rsid w:val="001259EF"/>
    <w:rsid w:val="00125CB4"/>
    <w:rsid w:val="0012625A"/>
    <w:rsid w:val="00126CAC"/>
    <w:rsid w:val="0012766F"/>
    <w:rsid w:val="00130EDC"/>
    <w:rsid w:val="001323AD"/>
    <w:rsid w:val="00132D1A"/>
    <w:rsid w:val="0013378A"/>
    <w:rsid w:val="00133AE2"/>
    <w:rsid w:val="00133F19"/>
    <w:rsid w:val="00136170"/>
    <w:rsid w:val="0013627A"/>
    <w:rsid w:val="00137F37"/>
    <w:rsid w:val="00140DB6"/>
    <w:rsid w:val="0014228E"/>
    <w:rsid w:val="001434B8"/>
    <w:rsid w:val="001457E2"/>
    <w:rsid w:val="0014632C"/>
    <w:rsid w:val="00146D31"/>
    <w:rsid w:val="00147072"/>
    <w:rsid w:val="00151A5D"/>
    <w:rsid w:val="00151CD4"/>
    <w:rsid w:val="00154032"/>
    <w:rsid w:val="001563C4"/>
    <w:rsid w:val="0016031A"/>
    <w:rsid w:val="001608A1"/>
    <w:rsid w:val="001618A7"/>
    <w:rsid w:val="0016237A"/>
    <w:rsid w:val="0016247D"/>
    <w:rsid w:val="00163D69"/>
    <w:rsid w:val="001645E4"/>
    <w:rsid w:val="00165203"/>
    <w:rsid w:val="001659F3"/>
    <w:rsid w:val="001666CB"/>
    <w:rsid w:val="0016680A"/>
    <w:rsid w:val="00170AA3"/>
    <w:rsid w:val="00170CA6"/>
    <w:rsid w:val="001743FB"/>
    <w:rsid w:val="00174921"/>
    <w:rsid w:val="00175026"/>
    <w:rsid w:val="00175B3F"/>
    <w:rsid w:val="00175C1B"/>
    <w:rsid w:val="0017695F"/>
    <w:rsid w:val="0018099E"/>
    <w:rsid w:val="00180E2F"/>
    <w:rsid w:val="00181BCE"/>
    <w:rsid w:val="00182787"/>
    <w:rsid w:val="001839A9"/>
    <w:rsid w:val="001851B5"/>
    <w:rsid w:val="00185270"/>
    <w:rsid w:val="00186B5A"/>
    <w:rsid w:val="001911E1"/>
    <w:rsid w:val="001963F3"/>
    <w:rsid w:val="001A4292"/>
    <w:rsid w:val="001A48C4"/>
    <w:rsid w:val="001A4DC8"/>
    <w:rsid w:val="001A4E68"/>
    <w:rsid w:val="001A55CC"/>
    <w:rsid w:val="001A573C"/>
    <w:rsid w:val="001A5BFC"/>
    <w:rsid w:val="001A676C"/>
    <w:rsid w:val="001A6B57"/>
    <w:rsid w:val="001B1379"/>
    <w:rsid w:val="001B162F"/>
    <w:rsid w:val="001B470F"/>
    <w:rsid w:val="001B4D4A"/>
    <w:rsid w:val="001B591C"/>
    <w:rsid w:val="001B6D17"/>
    <w:rsid w:val="001B7E1F"/>
    <w:rsid w:val="001C097C"/>
    <w:rsid w:val="001C0C98"/>
    <w:rsid w:val="001C16FA"/>
    <w:rsid w:val="001C26E2"/>
    <w:rsid w:val="001C2F1B"/>
    <w:rsid w:val="001C32D2"/>
    <w:rsid w:val="001C3319"/>
    <w:rsid w:val="001C57B6"/>
    <w:rsid w:val="001C588C"/>
    <w:rsid w:val="001C659C"/>
    <w:rsid w:val="001C6774"/>
    <w:rsid w:val="001D0060"/>
    <w:rsid w:val="001D030D"/>
    <w:rsid w:val="001D1B35"/>
    <w:rsid w:val="001D292A"/>
    <w:rsid w:val="001D2BA4"/>
    <w:rsid w:val="001D2C6A"/>
    <w:rsid w:val="001D31F3"/>
    <w:rsid w:val="001D32F0"/>
    <w:rsid w:val="001D33F4"/>
    <w:rsid w:val="001D560A"/>
    <w:rsid w:val="001D6BD1"/>
    <w:rsid w:val="001D6F1B"/>
    <w:rsid w:val="001D721A"/>
    <w:rsid w:val="001D7B30"/>
    <w:rsid w:val="001D7E4C"/>
    <w:rsid w:val="001E0F8E"/>
    <w:rsid w:val="001E27DE"/>
    <w:rsid w:val="001E28DD"/>
    <w:rsid w:val="001E2B70"/>
    <w:rsid w:val="001E3080"/>
    <w:rsid w:val="001E44D8"/>
    <w:rsid w:val="001E4726"/>
    <w:rsid w:val="001E5BCB"/>
    <w:rsid w:val="001E5BCD"/>
    <w:rsid w:val="001E676E"/>
    <w:rsid w:val="001F06F1"/>
    <w:rsid w:val="001F0965"/>
    <w:rsid w:val="001F22FA"/>
    <w:rsid w:val="001F284C"/>
    <w:rsid w:val="001F53A5"/>
    <w:rsid w:val="001F6716"/>
    <w:rsid w:val="001F6AAF"/>
    <w:rsid w:val="001F6EF9"/>
    <w:rsid w:val="001F720F"/>
    <w:rsid w:val="001F7B7F"/>
    <w:rsid w:val="00201AED"/>
    <w:rsid w:val="00201B2A"/>
    <w:rsid w:val="00201E1F"/>
    <w:rsid w:val="00202C30"/>
    <w:rsid w:val="002044EB"/>
    <w:rsid w:val="00204F1D"/>
    <w:rsid w:val="00207D20"/>
    <w:rsid w:val="002109E8"/>
    <w:rsid w:val="00210CA3"/>
    <w:rsid w:val="00212082"/>
    <w:rsid w:val="002133EF"/>
    <w:rsid w:val="002135C6"/>
    <w:rsid w:val="002136B5"/>
    <w:rsid w:val="00214B16"/>
    <w:rsid w:val="00215EB8"/>
    <w:rsid w:val="0021673E"/>
    <w:rsid w:val="00217D13"/>
    <w:rsid w:val="00217FB5"/>
    <w:rsid w:val="00217FF9"/>
    <w:rsid w:val="00220FBD"/>
    <w:rsid w:val="00221DAC"/>
    <w:rsid w:val="00221E84"/>
    <w:rsid w:val="00221FC6"/>
    <w:rsid w:val="002230EC"/>
    <w:rsid w:val="00225471"/>
    <w:rsid w:val="00227575"/>
    <w:rsid w:val="0023071B"/>
    <w:rsid w:val="00231511"/>
    <w:rsid w:val="00231C89"/>
    <w:rsid w:val="00233674"/>
    <w:rsid w:val="00234D92"/>
    <w:rsid w:val="00235EEC"/>
    <w:rsid w:val="00240514"/>
    <w:rsid w:val="00240798"/>
    <w:rsid w:val="002420EF"/>
    <w:rsid w:val="00243EDE"/>
    <w:rsid w:val="002444A7"/>
    <w:rsid w:val="00244535"/>
    <w:rsid w:val="00244538"/>
    <w:rsid w:val="00245326"/>
    <w:rsid w:val="00247625"/>
    <w:rsid w:val="00250455"/>
    <w:rsid w:val="00250B40"/>
    <w:rsid w:val="00251479"/>
    <w:rsid w:val="0025353D"/>
    <w:rsid w:val="00254A4F"/>
    <w:rsid w:val="002568D6"/>
    <w:rsid w:val="00256FE9"/>
    <w:rsid w:val="002571AD"/>
    <w:rsid w:val="0025747E"/>
    <w:rsid w:val="0026050E"/>
    <w:rsid w:val="002620F1"/>
    <w:rsid w:val="00264A8F"/>
    <w:rsid w:val="00265409"/>
    <w:rsid w:val="00265BF8"/>
    <w:rsid w:val="00266136"/>
    <w:rsid w:val="002666B6"/>
    <w:rsid w:val="00266CCD"/>
    <w:rsid w:val="00266F06"/>
    <w:rsid w:val="002679D2"/>
    <w:rsid w:val="00267A08"/>
    <w:rsid w:val="00272008"/>
    <w:rsid w:val="0027276C"/>
    <w:rsid w:val="00272966"/>
    <w:rsid w:val="00273E88"/>
    <w:rsid w:val="00275028"/>
    <w:rsid w:val="002752DE"/>
    <w:rsid w:val="00275E41"/>
    <w:rsid w:val="002766FB"/>
    <w:rsid w:val="00276F85"/>
    <w:rsid w:val="00277DDC"/>
    <w:rsid w:val="0028102F"/>
    <w:rsid w:val="00281082"/>
    <w:rsid w:val="0028285A"/>
    <w:rsid w:val="00283BA2"/>
    <w:rsid w:val="0028440A"/>
    <w:rsid w:val="002846B6"/>
    <w:rsid w:val="0028576A"/>
    <w:rsid w:val="00286399"/>
    <w:rsid w:val="002869F8"/>
    <w:rsid w:val="00291F02"/>
    <w:rsid w:val="00293EC9"/>
    <w:rsid w:val="00296926"/>
    <w:rsid w:val="00296B0F"/>
    <w:rsid w:val="0029704C"/>
    <w:rsid w:val="002A4484"/>
    <w:rsid w:val="002A4800"/>
    <w:rsid w:val="002B012F"/>
    <w:rsid w:val="002B0A10"/>
    <w:rsid w:val="002B10C4"/>
    <w:rsid w:val="002B1C5F"/>
    <w:rsid w:val="002B25C8"/>
    <w:rsid w:val="002B2C6F"/>
    <w:rsid w:val="002B314C"/>
    <w:rsid w:val="002B3973"/>
    <w:rsid w:val="002B5033"/>
    <w:rsid w:val="002B5449"/>
    <w:rsid w:val="002B6CC9"/>
    <w:rsid w:val="002B746C"/>
    <w:rsid w:val="002B7ABF"/>
    <w:rsid w:val="002C0549"/>
    <w:rsid w:val="002C06CC"/>
    <w:rsid w:val="002C1E27"/>
    <w:rsid w:val="002C2619"/>
    <w:rsid w:val="002C29AB"/>
    <w:rsid w:val="002C2D82"/>
    <w:rsid w:val="002C39CE"/>
    <w:rsid w:val="002C484C"/>
    <w:rsid w:val="002C509C"/>
    <w:rsid w:val="002C5DFF"/>
    <w:rsid w:val="002C6F18"/>
    <w:rsid w:val="002C7994"/>
    <w:rsid w:val="002D0075"/>
    <w:rsid w:val="002D2929"/>
    <w:rsid w:val="002D2D04"/>
    <w:rsid w:val="002D3450"/>
    <w:rsid w:val="002D34E7"/>
    <w:rsid w:val="002D4319"/>
    <w:rsid w:val="002D4A0C"/>
    <w:rsid w:val="002E019D"/>
    <w:rsid w:val="002E08A6"/>
    <w:rsid w:val="002E106E"/>
    <w:rsid w:val="002E1CC8"/>
    <w:rsid w:val="002E2FCD"/>
    <w:rsid w:val="002E3060"/>
    <w:rsid w:val="002E3570"/>
    <w:rsid w:val="002E5C69"/>
    <w:rsid w:val="002E755D"/>
    <w:rsid w:val="002F0520"/>
    <w:rsid w:val="002F0A9B"/>
    <w:rsid w:val="002F29C5"/>
    <w:rsid w:val="002F2A16"/>
    <w:rsid w:val="00300B85"/>
    <w:rsid w:val="00301A46"/>
    <w:rsid w:val="00301BF3"/>
    <w:rsid w:val="003036AB"/>
    <w:rsid w:val="00305F83"/>
    <w:rsid w:val="003066AB"/>
    <w:rsid w:val="003078C0"/>
    <w:rsid w:val="0031128B"/>
    <w:rsid w:val="003113B7"/>
    <w:rsid w:val="003120A1"/>
    <w:rsid w:val="003129AF"/>
    <w:rsid w:val="0031427F"/>
    <w:rsid w:val="003147EC"/>
    <w:rsid w:val="003148EC"/>
    <w:rsid w:val="00314EB7"/>
    <w:rsid w:val="00315030"/>
    <w:rsid w:val="00315D2B"/>
    <w:rsid w:val="00315EDC"/>
    <w:rsid w:val="00315F58"/>
    <w:rsid w:val="003173F9"/>
    <w:rsid w:val="00317C3F"/>
    <w:rsid w:val="00320A5D"/>
    <w:rsid w:val="003211DB"/>
    <w:rsid w:val="0032163F"/>
    <w:rsid w:val="0032193D"/>
    <w:rsid w:val="00322D58"/>
    <w:rsid w:val="0032454B"/>
    <w:rsid w:val="00324762"/>
    <w:rsid w:val="00325BFA"/>
    <w:rsid w:val="00326864"/>
    <w:rsid w:val="00327AF0"/>
    <w:rsid w:val="003308FE"/>
    <w:rsid w:val="00332486"/>
    <w:rsid w:val="00332672"/>
    <w:rsid w:val="00332C5F"/>
    <w:rsid w:val="0033328C"/>
    <w:rsid w:val="003341D0"/>
    <w:rsid w:val="00334A77"/>
    <w:rsid w:val="003350FC"/>
    <w:rsid w:val="0033540E"/>
    <w:rsid w:val="003360A0"/>
    <w:rsid w:val="0033617E"/>
    <w:rsid w:val="0033618A"/>
    <w:rsid w:val="003376C9"/>
    <w:rsid w:val="003379CA"/>
    <w:rsid w:val="00337ABD"/>
    <w:rsid w:val="00340ECD"/>
    <w:rsid w:val="00341510"/>
    <w:rsid w:val="00343F33"/>
    <w:rsid w:val="003470BA"/>
    <w:rsid w:val="00350132"/>
    <w:rsid w:val="00350497"/>
    <w:rsid w:val="003508C4"/>
    <w:rsid w:val="00351068"/>
    <w:rsid w:val="003518ED"/>
    <w:rsid w:val="00351C74"/>
    <w:rsid w:val="003522FA"/>
    <w:rsid w:val="00353EB7"/>
    <w:rsid w:val="00354217"/>
    <w:rsid w:val="003547E2"/>
    <w:rsid w:val="003549BC"/>
    <w:rsid w:val="00355333"/>
    <w:rsid w:val="003569DE"/>
    <w:rsid w:val="00361BA8"/>
    <w:rsid w:val="003648C9"/>
    <w:rsid w:val="00367588"/>
    <w:rsid w:val="0037018E"/>
    <w:rsid w:val="003705EA"/>
    <w:rsid w:val="00370F66"/>
    <w:rsid w:val="00371A19"/>
    <w:rsid w:val="00374AB1"/>
    <w:rsid w:val="003750F2"/>
    <w:rsid w:val="003764A5"/>
    <w:rsid w:val="00377032"/>
    <w:rsid w:val="00377FFA"/>
    <w:rsid w:val="00380062"/>
    <w:rsid w:val="00381187"/>
    <w:rsid w:val="00381749"/>
    <w:rsid w:val="00383302"/>
    <w:rsid w:val="003833B6"/>
    <w:rsid w:val="00383DC8"/>
    <w:rsid w:val="00383FA0"/>
    <w:rsid w:val="003847D0"/>
    <w:rsid w:val="00386068"/>
    <w:rsid w:val="00387681"/>
    <w:rsid w:val="0039036F"/>
    <w:rsid w:val="00391D2D"/>
    <w:rsid w:val="0039520E"/>
    <w:rsid w:val="00395819"/>
    <w:rsid w:val="00395BE5"/>
    <w:rsid w:val="00397062"/>
    <w:rsid w:val="00397460"/>
    <w:rsid w:val="003A0367"/>
    <w:rsid w:val="003A0D31"/>
    <w:rsid w:val="003A167A"/>
    <w:rsid w:val="003A32AE"/>
    <w:rsid w:val="003A3B68"/>
    <w:rsid w:val="003A5264"/>
    <w:rsid w:val="003A5503"/>
    <w:rsid w:val="003A65D5"/>
    <w:rsid w:val="003A784C"/>
    <w:rsid w:val="003A79CC"/>
    <w:rsid w:val="003B0543"/>
    <w:rsid w:val="003B11E7"/>
    <w:rsid w:val="003B24A2"/>
    <w:rsid w:val="003B286B"/>
    <w:rsid w:val="003B37E2"/>
    <w:rsid w:val="003B63A0"/>
    <w:rsid w:val="003B646D"/>
    <w:rsid w:val="003B7711"/>
    <w:rsid w:val="003B7887"/>
    <w:rsid w:val="003C181E"/>
    <w:rsid w:val="003C3467"/>
    <w:rsid w:val="003C3C18"/>
    <w:rsid w:val="003C3E66"/>
    <w:rsid w:val="003C54D3"/>
    <w:rsid w:val="003C669F"/>
    <w:rsid w:val="003C6DAE"/>
    <w:rsid w:val="003C71F6"/>
    <w:rsid w:val="003C7BAC"/>
    <w:rsid w:val="003D00F2"/>
    <w:rsid w:val="003D4352"/>
    <w:rsid w:val="003D4ACD"/>
    <w:rsid w:val="003D50FA"/>
    <w:rsid w:val="003D547A"/>
    <w:rsid w:val="003E16F3"/>
    <w:rsid w:val="003E2C49"/>
    <w:rsid w:val="003E4431"/>
    <w:rsid w:val="003E5C09"/>
    <w:rsid w:val="003E6B42"/>
    <w:rsid w:val="003E70A9"/>
    <w:rsid w:val="003F088E"/>
    <w:rsid w:val="003F0E3A"/>
    <w:rsid w:val="003F1C59"/>
    <w:rsid w:val="003F3572"/>
    <w:rsid w:val="003F3773"/>
    <w:rsid w:val="003F420A"/>
    <w:rsid w:val="003F4304"/>
    <w:rsid w:val="003F578F"/>
    <w:rsid w:val="003F650D"/>
    <w:rsid w:val="0040054B"/>
    <w:rsid w:val="00403534"/>
    <w:rsid w:val="00403792"/>
    <w:rsid w:val="00404076"/>
    <w:rsid w:val="00404489"/>
    <w:rsid w:val="004068FD"/>
    <w:rsid w:val="004069BF"/>
    <w:rsid w:val="004071A3"/>
    <w:rsid w:val="00407F23"/>
    <w:rsid w:val="00412EA8"/>
    <w:rsid w:val="004135B2"/>
    <w:rsid w:val="004154EC"/>
    <w:rsid w:val="00415CE6"/>
    <w:rsid w:val="004166F8"/>
    <w:rsid w:val="004172F7"/>
    <w:rsid w:val="004178B1"/>
    <w:rsid w:val="00420762"/>
    <w:rsid w:val="00420E12"/>
    <w:rsid w:val="004220A6"/>
    <w:rsid w:val="0042465C"/>
    <w:rsid w:val="00424E6F"/>
    <w:rsid w:val="004267D4"/>
    <w:rsid w:val="004272DF"/>
    <w:rsid w:val="00427E83"/>
    <w:rsid w:val="00430932"/>
    <w:rsid w:val="00431F8D"/>
    <w:rsid w:val="00435C17"/>
    <w:rsid w:val="00435E19"/>
    <w:rsid w:val="004368DB"/>
    <w:rsid w:val="004403B4"/>
    <w:rsid w:val="00442AE9"/>
    <w:rsid w:val="00443055"/>
    <w:rsid w:val="00444684"/>
    <w:rsid w:val="004449B5"/>
    <w:rsid w:val="004509BB"/>
    <w:rsid w:val="00451A99"/>
    <w:rsid w:val="00452290"/>
    <w:rsid w:val="00452322"/>
    <w:rsid w:val="00452942"/>
    <w:rsid w:val="004541F3"/>
    <w:rsid w:val="004547BD"/>
    <w:rsid w:val="004551C0"/>
    <w:rsid w:val="00456A74"/>
    <w:rsid w:val="00456F2C"/>
    <w:rsid w:val="004611A5"/>
    <w:rsid w:val="00461BFF"/>
    <w:rsid w:val="00461DE1"/>
    <w:rsid w:val="0046270F"/>
    <w:rsid w:val="0046304B"/>
    <w:rsid w:val="004634FB"/>
    <w:rsid w:val="00463AB8"/>
    <w:rsid w:val="0046551E"/>
    <w:rsid w:val="0046745B"/>
    <w:rsid w:val="004700CE"/>
    <w:rsid w:val="00470209"/>
    <w:rsid w:val="00470E54"/>
    <w:rsid w:val="004730C5"/>
    <w:rsid w:val="00475435"/>
    <w:rsid w:val="00477751"/>
    <w:rsid w:val="0047775F"/>
    <w:rsid w:val="00477A28"/>
    <w:rsid w:val="00480F96"/>
    <w:rsid w:val="00482200"/>
    <w:rsid w:val="00482307"/>
    <w:rsid w:val="00482D72"/>
    <w:rsid w:val="00485501"/>
    <w:rsid w:val="00485AEA"/>
    <w:rsid w:val="00485C26"/>
    <w:rsid w:val="00485D1A"/>
    <w:rsid w:val="00485DD6"/>
    <w:rsid w:val="0048642D"/>
    <w:rsid w:val="004869A5"/>
    <w:rsid w:val="00487987"/>
    <w:rsid w:val="00490DD5"/>
    <w:rsid w:val="00491CC0"/>
    <w:rsid w:val="0049324A"/>
    <w:rsid w:val="00493364"/>
    <w:rsid w:val="00495C0E"/>
    <w:rsid w:val="00496BFE"/>
    <w:rsid w:val="00497A4D"/>
    <w:rsid w:val="004A12FF"/>
    <w:rsid w:val="004A415F"/>
    <w:rsid w:val="004A4376"/>
    <w:rsid w:val="004A7474"/>
    <w:rsid w:val="004B07DF"/>
    <w:rsid w:val="004B2A3F"/>
    <w:rsid w:val="004B3563"/>
    <w:rsid w:val="004B3A8D"/>
    <w:rsid w:val="004B46FC"/>
    <w:rsid w:val="004B497E"/>
    <w:rsid w:val="004B61B5"/>
    <w:rsid w:val="004B68C3"/>
    <w:rsid w:val="004B7DA7"/>
    <w:rsid w:val="004C0D81"/>
    <w:rsid w:val="004C1261"/>
    <w:rsid w:val="004C1DE9"/>
    <w:rsid w:val="004C3486"/>
    <w:rsid w:val="004C3526"/>
    <w:rsid w:val="004C3C0F"/>
    <w:rsid w:val="004C4808"/>
    <w:rsid w:val="004C5873"/>
    <w:rsid w:val="004C72C2"/>
    <w:rsid w:val="004C7388"/>
    <w:rsid w:val="004C7A49"/>
    <w:rsid w:val="004D0430"/>
    <w:rsid w:val="004D0C02"/>
    <w:rsid w:val="004D4382"/>
    <w:rsid w:val="004D52D0"/>
    <w:rsid w:val="004E40E5"/>
    <w:rsid w:val="004F1ADD"/>
    <w:rsid w:val="004F2827"/>
    <w:rsid w:val="004F29BA"/>
    <w:rsid w:val="004F32B0"/>
    <w:rsid w:val="004F3F13"/>
    <w:rsid w:val="004F495E"/>
    <w:rsid w:val="004F6B75"/>
    <w:rsid w:val="004F72A5"/>
    <w:rsid w:val="004F7A12"/>
    <w:rsid w:val="004F7A9B"/>
    <w:rsid w:val="004F7FD0"/>
    <w:rsid w:val="00501D1B"/>
    <w:rsid w:val="00501E7E"/>
    <w:rsid w:val="00502AEB"/>
    <w:rsid w:val="00503A01"/>
    <w:rsid w:val="00503AFD"/>
    <w:rsid w:val="0050484D"/>
    <w:rsid w:val="00505F22"/>
    <w:rsid w:val="0050694C"/>
    <w:rsid w:val="0050775D"/>
    <w:rsid w:val="00507C67"/>
    <w:rsid w:val="00507DA3"/>
    <w:rsid w:val="005108A1"/>
    <w:rsid w:val="00511D73"/>
    <w:rsid w:val="00512AD6"/>
    <w:rsid w:val="00514C5E"/>
    <w:rsid w:val="00514D1C"/>
    <w:rsid w:val="00514FBA"/>
    <w:rsid w:val="005154C3"/>
    <w:rsid w:val="00516237"/>
    <w:rsid w:val="005233C0"/>
    <w:rsid w:val="005250FF"/>
    <w:rsid w:val="00525300"/>
    <w:rsid w:val="0052545C"/>
    <w:rsid w:val="00526493"/>
    <w:rsid w:val="005270BB"/>
    <w:rsid w:val="005276E9"/>
    <w:rsid w:val="00527D81"/>
    <w:rsid w:val="005300FF"/>
    <w:rsid w:val="005302BE"/>
    <w:rsid w:val="00530DAF"/>
    <w:rsid w:val="00530E4B"/>
    <w:rsid w:val="005318C1"/>
    <w:rsid w:val="00532A2B"/>
    <w:rsid w:val="005343BB"/>
    <w:rsid w:val="0053485A"/>
    <w:rsid w:val="005370FF"/>
    <w:rsid w:val="00541147"/>
    <w:rsid w:val="0054231C"/>
    <w:rsid w:val="00543028"/>
    <w:rsid w:val="00543346"/>
    <w:rsid w:val="00543CDA"/>
    <w:rsid w:val="005440B6"/>
    <w:rsid w:val="005450BD"/>
    <w:rsid w:val="0054692A"/>
    <w:rsid w:val="0054710E"/>
    <w:rsid w:val="00550AF1"/>
    <w:rsid w:val="005518DE"/>
    <w:rsid w:val="00552738"/>
    <w:rsid w:val="00553D7C"/>
    <w:rsid w:val="005551C4"/>
    <w:rsid w:val="00561B93"/>
    <w:rsid w:val="00562267"/>
    <w:rsid w:val="005625A3"/>
    <w:rsid w:val="00562F6B"/>
    <w:rsid w:val="005653E4"/>
    <w:rsid w:val="00565FA9"/>
    <w:rsid w:val="00566A3A"/>
    <w:rsid w:val="0056762C"/>
    <w:rsid w:val="00570D72"/>
    <w:rsid w:val="00570FE4"/>
    <w:rsid w:val="00571458"/>
    <w:rsid w:val="0057150B"/>
    <w:rsid w:val="0057164F"/>
    <w:rsid w:val="005723B0"/>
    <w:rsid w:val="0057283F"/>
    <w:rsid w:val="00573A9B"/>
    <w:rsid w:val="00575C22"/>
    <w:rsid w:val="00576788"/>
    <w:rsid w:val="0057718F"/>
    <w:rsid w:val="0058028C"/>
    <w:rsid w:val="005803E9"/>
    <w:rsid w:val="00580787"/>
    <w:rsid w:val="00581B2D"/>
    <w:rsid w:val="00583F22"/>
    <w:rsid w:val="0058444A"/>
    <w:rsid w:val="00585D3C"/>
    <w:rsid w:val="00585E61"/>
    <w:rsid w:val="005868AB"/>
    <w:rsid w:val="00586AD9"/>
    <w:rsid w:val="00587696"/>
    <w:rsid w:val="005902CD"/>
    <w:rsid w:val="00590D21"/>
    <w:rsid w:val="00590F9D"/>
    <w:rsid w:val="005914CA"/>
    <w:rsid w:val="005919EF"/>
    <w:rsid w:val="005931EC"/>
    <w:rsid w:val="00595348"/>
    <w:rsid w:val="00595417"/>
    <w:rsid w:val="00595E7C"/>
    <w:rsid w:val="00596EE8"/>
    <w:rsid w:val="0059703A"/>
    <w:rsid w:val="005A11EF"/>
    <w:rsid w:val="005A134C"/>
    <w:rsid w:val="005A1369"/>
    <w:rsid w:val="005A3197"/>
    <w:rsid w:val="005A6095"/>
    <w:rsid w:val="005A6603"/>
    <w:rsid w:val="005A6D74"/>
    <w:rsid w:val="005A7757"/>
    <w:rsid w:val="005A7A8D"/>
    <w:rsid w:val="005A7D5D"/>
    <w:rsid w:val="005B0165"/>
    <w:rsid w:val="005B0AE2"/>
    <w:rsid w:val="005B1451"/>
    <w:rsid w:val="005B1EE6"/>
    <w:rsid w:val="005B43AC"/>
    <w:rsid w:val="005B7697"/>
    <w:rsid w:val="005C090E"/>
    <w:rsid w:val="005C136F"/>
    <w:rsid w:val="005C53B0"/>
    <w:rsid w:val="005C7F72"/>
    <w:rsid w:val="005D1604"/>
    <w:rsid w:val="005D1FC0"/>
    <w:rsid w:val="005D2BDF"/>
    <w:rsid w:val="005D33F6"/>
    <w:rsid w:val="005D57C7"/>
    <w:rsid w:val="005D6AC2"/>
    <w:rsid w:val="005E0F13"/>
    <w:rsid w:val="005E39E3"/>
    <w:rsid w:val="005E5497"/>
    <w:rsid w:val="005E577C"/>
    <w:rsid w:val="005E6F17"/>
    <w:rsid w:val="005E7791"/>
    <w:rsid w:val="005F145D"/>
    <w:rsid w:val="005F2BC1"/>
    <w:rsid w:val="005F3987"/>
    <w:rsid w:val="005F486A"/>
    <w:rsid w:val="005F5022"/>
    <w:rsid w:val="005F50FE"/>
    <w:rsid w:val="005F510E"/>
    <w:rsid w:val="005F55F6"/>
    <w:rsid w:val="005F6421"/>
    <w:rsid w:val="005F6A58"/>
    <w:rsid w:val="005F6DC6"/>
    <w:rsid w:val="005F7CE3"/>
    <w:rsid w:val="006006AF"/>
    <w:rsid w:val="0060233F"/>
    <w:rsid w:val="006023D4"/>
    <w:rsid w:val="0060476F"/>
    <w:rsid w:val="006049A6"/>
    <w:rsid w:val="00604AD9"/>
    <w:rsid w:val="00606D8E"/>
    <w:rsid w:val="00607F63"/>
    <w:rsid w:val="00614F9C"/>
    <w:rsid w:val="00616044"/>
    <w:rsid w:val="00616DDC"/>
    <w:rsid w:val="00616F96"/>
    <w:rsid w:val="00617068"/>
    <w:rsid w:val="0061748E"/>
    <w:rsid w:val="00617F35"/>
    <w:rsid w:val="0062047B"/>
    <w:rsid w:val="00620806"/>
    <w:rsid w:val="00622042"/>
    <w:rsid w:val="006227D9"/>
    <w:rsid w:val="006235DB"/>
    <w:rsid w:val="0062399C"/>
    <w:rsid w:val="0062555B"/>
    <w:rsid w:val="00630351"/>
    <w:rsid w:val="00630E76"/>
    <w:rsid w:val="00632636"/>
    <w:rsid w:val="0063437E"/>
    <w:rsid w:val="0063566A"/>
    <w:rsid w:val="00636038"/>
    <w:rsid w:val="0064129A"/>
    <w:rsid w:val="006429C7"/>
    <w:rsid w:val="00645DBD"/>
    <w:rsid w:val="00645EF3"/>
    <w:rsid w:val="0064689B"/>
    <w:rsid w:val="00646B08"/>
    <w:rsid w:val="00646B14"/>
    <w:rsid w:val="0065243D"/>
    <w:rsid w:val="006528AC"/>
    <w:rsid w:val="00652BAC"/>
    <w:rsid w:val="0065436F"/>
    <w:rsid w:val="00655204"/>
    <w:rsid w:val="006552E8"/>
    <w:rsid w:val="00655D0F"/>
    <w:rsid w:val="006560DC"/>
    <w:rsid w:val="00656125"/>
    <w:rsid w:val="00656B4F"/>
    <w:rsid w:val="00656CD8"/>
    <w:rsid w:val="00656E6B"/>
    <w:rsid w:val="00657022"/>
    <w:rsid w:val="0065770F"/>
    <w:rsid w:val="00657D8A"/>
    <w:rsid w:val="00660685"/>
    <w:rsid w:val="006649BF"/>
    <w:rsid w:val="00665911"/>
    <w:rsid w:val="006660EB"/>
    <w:rsid w:val="00666626"/>
    <w:rsid w:val="00666B4A"/>
    <w:rsid w:val="00666C42"/>
    <w:rsid w:val="006677E6"/>
    <w:rsid w:val="0067153A"/>
    <w:rsid w:val="00671F6A"/>
    <w:rsid w:val="00673738"/>
    <w:rsid w:val="006737F8"/>
    <w:rsid w:val="00673A4E"/>
    <w:rsid w:val="0067517C"/>
    <w:rsid w:val="00675DDA"/>
    <w:rsid w:val="00675E5A"/>
    <w:rsid w:val="00676745"/>
    <w:rsid w:val="00677E24"/>
    <w:rsid w:val="00680C2B"/>
    <w:rsid w:val="00680F51"/>
    <w:rsid w:val="00682356"/>
    <w:rsid w:val="00685667"/>
    <w:rsid w:val="0068599D"/>
    <w:rsid w:val="00687C92"/>
    <w:rsid w:val="00691AA3"/>
    <w:rsid w:val="00691AE8"/>
    <w:rsid w:val="00692CC1"/>
    <w:rsid w:val="00692D80"/>
    <w:rsid w:val="00694752"/>
    <w:rsid w:val="00694861"/>
    <w:rsid w:val="00694CC4"/>
    <w:rsid w:val="00695F7F"/>
    <w:rsid w:val="0069630C"/>
    <w:rsid w:val="006A0044"/>
    <w:rsid w:val="006A1D92"/>
    <w:rsid w:val="006A1E04"/>
    <w:rsid w:val="006A1F32"/>
    <w:rsid w:val="006A325E"/>
    <w:rsid w:val="006A581A"/>
    <w:rsid w:val="006A6492"/>
    <w:rsid w:val="006A7B67"/>
    <w:rsid w:val="006B0062"/>
    <w:rsid w:val="006B4940"/>
    <w:rsid w:val="006B53D5"/>
    <w:rsid w:val="006B55F5"/>
    <w:rsid w:val="006B63C6"/>
    <w:rsid w:val="006B6C0A"/>
    <w:rsid w:val="006C06E8"/>
    <w:rsid w:val="006C1A9A"/>
    <w:rsid w:val="006C22CA"/>
    <w:rsid w:val="006C242F"/>
    <w:rsid w:val="006C2DC4"/>
    <w:rsid w:val="006C4321"/>
    <w:rsid w:val="006C494B"/>
    <w:rsid w:val="006C5880"/>
    <w:rsid w:val="006C71FC"/>
    <w:rsid w:val="006C720A"/>
    <w:rsid w:val="006C7BB2"/>
    <w:rsid w:val="006D4D4D"/>
    <w:rsid w:val="006D4EF9"/>
    <w:rsid w:val="006E0B3B"/>
    <w:rsid w:val="006E13BB"/>
    <w:rsid w:val="006E2592"/>
    <w:rsid w:val="006E4792"/>
    <w:rsid w:val="006E66BD"/>
    <w:rsid w:val="006E6A6C"/>
    <w:rsid w:val="006F1BD4"/>
    <w:rsid w:val="006F2158"/>
    <w:rsid w:val="006F33F5"/>
    <w:rsid w:val="006F4BD3"/>
    <w:rsid w:val="006F4FE2"/>
    <w:rsid w:val="006F664B"/>
    <w:rsid w:val="006F6B98"/>
    <w:rsid w:val="006F6F25"/>
    <w:rsid w:val="006F746E"/>
    <w:rsid w:val="006F7DE6"/>
    <w:rsid w:val="0070105A"/>
    <w:rsid w:val="00701DC3"/>
    <w:rsid w:val="00702463"/>
    <w:rsid w:val="00702C47"/>
    <w:rsid w:val="00703088"/>
    <w:rsid w:val="0070361D"/>
    <w:rsid w:val="00704E67"/>
    <w:rsid w:val="00704F77"/>
    <w:rsid w:val="00705F40"/>
    <w:rsid w:val="00706E46"/>
    <w:rsid w:val="00707366"/>
    <w:rsid w:val="00710862"/>
    <w:rsid w:val="00711359"/>
    <w:rsid w:val="00713094"/>
    <w:rsid w:val="007162A6"/>
    <w:rsid w:val="0071636A"/>
    <w:rsid w:val="00716BED"/>
    <w:rsid w:val="00721526"/>
    <w:rsid w:val="007225C5"/>
    <w:rsid w:val="0072340D"/>
    <w:rsid w:val="0072343F"/>
    <w:rsid w:val="00723CB8"/>
    <w:rsid w:val="00723DC4"/>
    <w:rsid w:val="0072466B"/>
    <w:rsid w:val="00725281"/>
    <w:rsid w:val="00726B5E"/>
    <w:rsid w:val="00726CB2"/>
    <w:rsid w:val="007277C5"/>
    <w:rsid w:val="00731641"/>
    <w:rsid w:val="00731F14"/>
    <w:rsid w:val="00731F48"/>
    <w:rsid w:val="00734F54"/>
    <w:rsid w:val="007350AC"/>
    <w:rsid w:val="007375B5"/>
    <w:rsid w:val="007412F5"/>
    <w:rsid w:val="0074141B"/>
    <w:rsid w:val="00741745"/>
    <w:rsid w:val="0074272A"/>
    <w:rsid w:val="0074510E"/>
    <w:rsid w:val="00745735"/>
    <w:rsid w:val="00746B4A"/>
    <w:rsid w:val="00747394"/>
    <w:rsid w:val="00747BC7"/>
    <w:rsid w:val="007516B7"/>
    <w:rsid w:val="00751C23"/>
    <w:rsid w:val="007520E9"/>
    <w:rsid w:val="00753D07"/>
    <w:rsid w:val="00754D44"/>
    <w:rsid w:val="00756B81"/>
    <w:rsid w:val="00756BB9"/>
    <w:rsid w:val="00760CD7"/>
    <w:rsid w:val="00761510"/>
    <w:rsid w:val="00761D5B"/>
    <w:rsid w:val="00762FA8"/>
    <w:rsid w:val="0076367D"/>
    <w:rsid w:val="00764D89"/>
    <w:rsid w:val="00765F08"/>
    <w:rsid w:val="00767543"/>
    <w:rsid w:val="00767A2D"/>
    <w:rsid w:val="00767DED"/>
    <w:rsid w:val="00770F59"/>
    <w:rsid w:val="00772B6B"/>
    <w:rsid w:val="00773699"/>
    <w:rsid w:val="00773B8E"/>
    <w:rsid w:val="007746D4"/>
    <w:rsid w:val="007756D4"/>
    <w:rsid w:val="007764C8"/>
    <w:rsid w:val="007773DA"/>
    <w:rsid w:val="0078074E"/>
    <w:rsid w:val="00780BD1"/>
    <w:rsid w:val="007812CB"/>
    <w:rsid w:val="007815C5"/>
    <w:rsid w:val="00781896"/>
    <w:rsid w:val="0078223B"/>
    <w:rsid w:val="00782667"/>
    <w:rsid w:val="007827A7"/>
    <w:rsid w:val="00782E4F"/>
    <w:rsid w:val="0078361E"/>
    <w:rsid w:val="00783A8A"/>
    <w:rsid w:val="007842D3"/>
    <w:rsid w:val="00784655"/>
    <w:rsid w:val="00784E4B"/>
    <w:rsid w:val="00786CA5"/>
    <w:rsid w:val="007875E3"/>
    <w:rsid w:val="007876C4"/>
    <w:rsid w:val="00787805"/>
    <w:rsid w:val="00787E61"/>
    <w:rsid w:val="00790EA1"/>
    <w:rsid w:val="00791223"/>
    <w:rsid w:val="00791723"/>
    <w:rsid w:val="00792DC0"/>
    <w:rsid w:val="00794C7F"/>
    <w:rsid w:val="007965E9"/>
    <w:rsid w:val="00796F5A"/>
    <w:rsid w:val="00797B0C"/>
    <w:rsid w:val="00797D5B"/>
    <w:rsid w:val="007A0B59"/>
    <w:rsid w:val="007A129A"/>
    <w:rsid w:val="007A2163"/>
    <w:rsid w:val="007A24F2"/>
    <w:rsid w:val="007A268F"/>
    <w:rsid w:val="007A3199"/>
    <w:rsid w:val="007A37F3"/>
    <w:rsid w:val="007A4180"/>
    <w:rsid w:val="007A4D4D"/>
    <w:rsid w:val="007A5290"/>
    <w:rsid w:val="007A6233"/>
    <w:rsid w:val="007A6728"/>
    <w:rsid w:val="007A7472"/>
    <w:rsid w:val="007A7878"/>
    <w:rsid w:val="007A7BD4"/>
    <w:rsid w:val="007B02AA"/>
    <w:rsid w:val="007B0B03"/>
    <w:rsid w:val="007B2109"/>
    <w:rsid w:val="007B30C6"/>
    <w:rsid w:val="007B3A64"/>
    <w:rsid w:val="007B53F2"/>
    <w:rsid w:val="007B541C"/>
    <w:rsid w:val="007B542F"/>
    <w:rsid w:val="007B77FB"/>
    <w:rsid w:val="007B7F7D"/>
    <w:rsid w:val="007B7FB3"/>
    <w:rsid w:val="007C0293"/>
    <w:rsid w:val="007C2E1B"/>
    <w:rsid w:val="007C366A"/>
    <w:rsid w:val="007C36F5"/>
    <w:rsid w:val="007C409A"/>
    <w:rsid w:val="007C4BF2"/>
    <w:rsid w:val="007D0555"/>
    <w:rsid w:val="007D108A"/>
    <w:rsid w:val="007D1A80"/>
    <w:rsid w:val="007D1C74"/>
    <w:rsid w:val="007D21C3"/>
    <w:rsid w:val="007D2EE0"/>
    <w:rsid w:val="007D364E"/>
    <w:rsid w:val="007D36FB"/>
    <w:rsid w:val="007D3AA5"/>
    <w:rsid w:val="007D4081"/>
    <w:rsid w:val="007D7286"/>
    <w:rsid w:val="007E0AEE"/>
    <w:rsid w:val="007E1322"/>
    <w:rsid w:val="007E1AC9"/>
    <w:rsid w:val="007E1C7C"/>
    <w:rsid w:val="007E29FB"/>
    <w:rsid w:val="007E2A69"/>
    <w:rsid w:val="007E61A9"/>
    <w:rsid w:val="007E6607"/>
    <w:rsid w:val="007E7CE8"/>
    <w:rsid w:val="007F0695"/>
    <w:rsid w:val="007F0917"/>
    <w:rsid w:val="007F1F51"/>
    <w:rsid w:val="007F2188"/>
    <w:rsid w:val="007F46DE"/>
    <w:rsid w:val="007F4AD8"/>
    <w:rsid w:val="007F5572"/>
    <w:rsid w:val="007F5B57"/>
    <w:rsid w:val="007F5CE6"/>
    <w:rsid w:val="007F6E57"/>
    <w:rsid w:val="007F6E63"/>
    <w:rsid w:val="007F7588"/>
    <w:rsid w:val="00802E89"/>
    <w:rsid w:val="00803D92"/>
    <w:rsid w:val="00803EE7"/>
    <w:rsid w:val="008055FA"/>
    <w:rsid w:val="00805628"/>
    <w:rsid w:val="0080571F"/>
    <w:rsid w:val="00807EF4"/>
    <w:rsid w:val="008110E7"/>
    <w:rsid w:val="008115BD"/>
    <w:rsid w:val="008132B2"/>
    <w:rsid w:val="00813517"/>
    <w:rsid w:val="00813FB5"/>
    <w:rsid w:val="008177B2"/>
    <w:rsid w:val="0082085F"/>
    <w:rsid w:val="00820C3E"/>
    <w:rsid w:val="00821559"/>
    <w:rsid w:val="00821CDB"/>
    <w:rsid w:val="008220EA"/>
    <w:rsid w:val="008245A9"/>
    <w:rsid w:val="00825673"/>
    <w:rsid w:val="0083201A"/>
    <w:rsid w:val="00832CDF"/>
    <w:rsid w:val="00835302"/>
    <w:rsid w:val="00836386"/>
    <w:rsid w:val="00836773"/>
    <w:rsid w:val="008367A2"/>
    <w:rsid w:val="0083695C"/>
    <w:rsid w:val="0083704C"/>
    <w:rsid w:val="00837CA2"/>
    <w:rsid w:val="00837E3D"/>
    <w:rsid w:val="00840101"/>
    <w:rsid w:val="00841D86"/>
    <w:rsid w:val="008429E0"/>
    <w:rsid w:val="008430DB"/>
    <w:rsid w:val="00843392"/>
    <w:rsid w:val="00844AA2"/>
    <w:rsid w:val="008450EE"/>
    <w:rsid w:val="00845A53"/>
    <w:rsid w:val="00845ADB"/>
    <w:rsid w:val="0084625A"/>
    <w:rsid w:val="008465D4"/>
    <w:rsid w:val="0084759F"/>
    <w:rsid w:val="008477AE"/>
    <w:rsid w:val="00847FC0"/>
    <w:rsid w:val="00850AEF"/>
    <w:rsid w:val="008529C5"/>
    <w:rsid w:val="008548A5"/>
    <w:rsid w:val="00854A39"/>
    <w:rsid w:val="00854D51"/>
    <w:rsid w:val="00856695"/>
    <w:rsid w:val="0085716D"/>
    <w:rsid w:val="0085764C"/>
    <w:rsid w:val="0086007E"/>
    <w:rsid w:val="00861044"/>
    <w:rsid w:val="00861D60"/>
    <w:rsid w:val="00864557"/>
    <w:rsid w:val="00864964"/>
    <w:rsid w:val="00865096"/>
    <w:rsid w:val="00865AEC"/>
    <w:rsid w:val="008661AC"/>
    <w:rsid w:val="0086633B"/>
    <w:rsid w:val="00867981"/>
    <w:rsid w:val="00867F11"/>
    <w:rsid w:val="008707DA"/>
    <w:rsid w:val="00872F70"/>
    <w:rsid w:val="00874FD6"/>
    <w:rsid w:val="00880007"/>
    <w:rsid w:val="008806EB"/>
    <w:rsid w:val="00880FD4"/>
    <w:rsid w:val="008815B4"/>
    <w:rsid w:val="0088170C"/>
    <w:rsid w:val="008838C3"/>
    <w:rsid w:val="0088616F"/>
    <w:rsid w:val="0088722E"/>
    <w:rsid w:val="008909C4"/>
    <w:rsid w:val="00891CC1"/>
    <w:rsid w:val="00891F01"/>
    <w:rsid w:val="008924C6"/>
    <w:rsid w:val="00893057"/>
    <w:rsid w:val="008945BB"/>
    <w:rsid w:val="00894763"/>
    <w:rsid w:val="00894A89"/>
    <w:rsid w:val="00894DD3"/>
    <w:rsid w:val="00895269"/>
    <w:rsid w:val="008965E4"/>
    <w:rsid w:val="008A0673"/>
    <w:rsid w:val="008A1410"/>
    <w:rsid w:val="008A1901"/>
    <w:rsid w:val="008A203B"/>
    <w:rsid w:val="008A311F"/>
    <w:rsid w:val="008A3BB4"/>
    <w:rsid w:val="008A62A7"/>
    <w:rsid w:val="008B025A"/>
    <w:rsid w:val="008B2976"/>
    <w:rsid w:val="008B2E31"/>
    <w:rsid w:val="008B3F76"/>
    <w:rsid w:val="008B3FE6"/>
    <w:rsid w:val="008B581A"/>
    <w:rsid w:val="008B6AB6"/>
    <w:rsid w:val="008C1617"/>
    <w:rsid w:val="008C22CD"/>
    <w:rsid w:val="008C2645"/>
    <w:rsid w:val="008C2B98"/>
    <w:rsid w:val="008C7762"/>
    <w:rsid w:val="008C7976"/>
    <w:rsid w:val="008D1055"/>
    <w:rsid w:val="008D2975"/>
    <w:rsid w:val="008D2EEF"/>
    <w:rsid w:val="008D2F4F"/>
    <w:rsid w:val="008D384B"/>
    <w:rsid w:val="008D3D05"/>
    <w:rsid w:val="008D4348"/>
    <w:rsid w:val="008D5760"/>
    <w:rsid w:val="008D62F4"/>
    <w:rsid w:val="008D6A14"/>
    <w:rsid w:val="008E0A05"/>
    <w:rsid w:val="008E0E64"/>
    <w:rsid w:val="008E1A19"/>
    <w:rsid w:val="008E4283"/>
    <w:rsid w:val="008E4B57"/>
    <w:rsid w:val="008E5AB8"/>
    <w:rsid w:val="008E6165"/>
    <w:rsid w:val="008E6200"/>
    <w:rsid w:val="008E673B"/>
    <w:rsid w:val="008E785A"/>
    <w:rsid w:val="008F051F"/>
    <w:rsid w:val="008F0B05"/>
    <w:rsid w:val="008F1D4C"/>
    <w:rsid w:val="008F265C"/>
    <w:rsid w:val="008F4C60"/>
    <w:rsid w:val="008F4F50"/>
    <w:rsid w:val="008F56D7"/>
    <w:rsid w:val="009007D0"/>
    <w:rsid w:val="00900CA9"/>
    <w:rsid w:val="00903601"/>
    <w:rsid w:val="00903CB9"/>
    <w:rsid w:val="009040B6"/>
    <w:rsid w:val="0090433E"/>
    <w:rsid w:val="00904C5F"/>
    <w:rsid w:val="00906E50"/>
    <w:rsid w:val="00910EE8"/>
    <w:rsid w:val="00914E93"/>
    <w:rsid w:val="00915089"/>
    <w:rsid w:val="00915C8E"/>
    <w:rsid w:val="00916BC0"/>
    <w:rsid w:val="00921B4C"/>
    <w:rsid w:val="0092393A"/>
    <w:rsid w:val="00925FE4"/>
    <w:rsid w:val="00926479"/>
    <w:rsid w:val="009278DB"/>
    <w:rsid w:val="00927B71"/>
    <w:rsid w:val="0093040C"/>
    <w:rsid w:val="0093076F"/>
    <w:rsid w:val="009307B5"/>
    <w:rsid w:val="0093096F"/>
    <w:rsid w:val="00932640"/>
    <w:rsid w:val="00932699"/>
    <w:rsid w:val="00934171"/>
    <w:rsid w:val="00934436"/>
    <w:rsid w:val="009351E0"/>
    <w:rsid w:val="009364E5"/>
    <w:rsid w:val="00937DBC"/>
    <w:rsid w:val="009403D2"/>
    <w:rsid w:val="00940984"/>
    <w:rsid w:val="00940CE9"/>
    <w:rsid w:val="009414C6"/>
    <w:rsid w:val="009422B0"/>
    <w:rsid w:val="009429A9"/>
    <w:rsid w:val="00942B8A"/>
    <w:rsid w:val="0094372F"/>
    <w:rsid w:val="009438A2"/>
    <w:rsid w:val="00944D4C"/>
    <w:rsid w:val="00944EED"/>
    <w:rsid w:val="0094595E"/>
    <w:rsid w:val="009464DB"/>
    <w:rsid w:val="0094672F"/>
    <w:rsid w:val="00946CED"/>
    <w:rsid w:val="00947FB1"/>
    <w:rsid w:val="00950398"/>
    <w:rsid w:val="0095042B"/>
    <w:rsid w:val="00950835"/>
    <w:rsid w:val="0095087B"/>
    <w:rsid w:val="00952099"/>
    <w:rsid w:val="0095358B"/>
    <w:rsid w:val="00954E06"/>
    <w:rsid w:val="00955D83"/>
    <w:rsid w:val="00956ECE"/>
    <w:rsid w:val="00957547"/>
    <w:rsid w:val="00957AA0"/>
    <w:rsid w:val="00962BE9"/>
    <w:rsid w:val="00963034"/>
    <w:rsid w:val="00963282"/>
    <w:rsid w:val="009639AE"/>
    <w:rsid w:val="00964040"/>
    <w:rsid w:val="009658F9"/>
    <w:rsid w:val="009659F7"/>
    <w:rsid w:val="00965FAC"/>
    <w:rsid w:val="0096660C"/>
    <w:rsid w:val="009666A9"/>
    <w:rsid w:val="009666B9"/>
    <w:rsid w:val="00970B66"/>
    <w:rsid w:val="0097110B"/>
    <w:rsid w:val="009713CE"/>
    <w:rsid w:val="0097174D"/>
    <w:rsid w:val="00971FF9"/>
    <w:rsid w:val="0097399E"/>
    <w:rsid w:val="00974397"/>
    <w:rsid w:val="0097594F"/>
    <w:rsid w:val="009814C9"/>
    <w:rsid w:val="00981BBC"/>
    <w:rsid w:val="00982D00"/>
    <w:rsid w:val="00983105"/>
    <w:rsid w:val="009832BB"/>
    <w:rsid w:val="00985903"/>
    <w:rsid w:val="009874E0"/>
    <w:rsid w:val="00992895"/>
    <w:rsid w:val="0099299A"/>
    <w:rsid w:val="00993A71"/>
    <w:rsid w:val="00993D69"/>
    <w:rsid w:val="00994E6A"/>
    <w:rsid w:val="00994F3B"/>
    <w:rsid w:val="00997582"/>
    <w:rsid w:val="00997CAF"/>
    <w:rsid w:val="009A110C"/>
    <w:rsid w:val="009A189F"/>
    <w:rsid w:val="009A19E8"/>
    <w:rsid w:val="009A1AEF"/>
    <w:rsid w:val="009A1C6F"/>
    <w:rsid w:val="009A338F"/>
    <w:rsid w:val="009A3C43"/>
    <w:rsid w:val="009A3C7F"/>
    <w:rsid w:val="009A542D"/>
    <w:rsid w:val="009A5502"/>
    <w:rsid w:val="009A637A"/>
    <w:rsid w:val="009A748C"/>
    <w:rsid w:val="009A77BB"/>
    <w:rsid w:val="009B07B2"/>
    <w:rsid w:val="009B1663"/>
    <w:rsid w:val="009B2258"/>
    <w:rsid w:val="009B2D10"/>
    <w:rsid w:val="009B38C3"/>
    <w:rsid w:val="009B3D22"/>
    <w:rsid w:val="009B3DAA"/>
    <w:rsid w:val="009B550C"/>
    <w:rsid w:val="009B5B34"/>
    <w:rsid w:val="009B655F"/>
    <w:rsid w:val="009B6C3E"/>
    <w:rsid w:val="009C08E5"/>
    <w:rsid w:val="009C09D3"/>
    <w:rsid w:val="009C0FEB"/>
    <w:rsid w:val="009C17D0"/>
    <w:rsid w:val="009C27C8"/>
    <w:rsid w:val="009C3BA6"/>
    <w:rsid w:val="009C4EBE"/>
    <w:rsid w:val="009C5C84"/>
    <w:rsid w:val="009C5F02"/>
    <w:rsid w:val="009D190C"/>
    <w:rsid w:val="009D26C0"/>
    <w:rsid w:val="009D310D"/>
    <w:rsid w:val="009D39B3"/>
    <w:rsid w:val="009D3C8F"/>
    <w:rsid w:val="009D59B4"/>
    <w:rsid w:val="009D72AF"/>
    <w:rsid w:val="009D7520"/>
    <w:rsid w:val="009D768E"/>
    <w:rsid w:val="009E277A"/>
    <w:rsid w:val="009E3516"/>
    <w:rsid w:val="009E5435"/>
    <w:rsid w:val="009E5C2F"/>
    <w:rsid w:val="009E5F7A"/>
    <w:rsid w:val="009E682C"/>
    <w:rsid w:val="009E7F19"/>
    <w:rsid w:val="009F050B"/>
    <w:rsid w:val="009F09C6"/>
    <w:rsid w:val="009F0CC1"/>
    <w:rsid w:val="009F3112"/>
    <w:rsid w:val="009F7756"/>
    <w:rsid w:val="00A02DC9"/>
    <w:rsid w:val="00A03E38"/>
    <w:rsid w:val="00A05289"/>
    <w:rsid w:val="00A06144"/>
    <w:rsid w:val="00A06F71"/>
    <w:rsid w:val="00A07BE3"/>
    <w:rsid w:val="00A10B49"/>
    <w:rsid w:val="00A11CFB"/>
    <w:rsid w:val="00A12511"/>
    <w:rsid w:val="00A12C4E"/>
    <w:rsid w:val="00A1338B"/>
    <w:rsid w:val="00A15F5D"/>
    <w:rsid w:val="00A16B11"/>
    <w:rsid w:val="00A17253"/>
    <w:rsid w:val="00A1767F"/>
    <w:rsid w:val="00A17920"/>
    <w:rsid w:val="00A17FE2"/>
    <w:rsid w:val="00A22174"/>
    <w:rsid w:val="00A2321C"/>
    <w:rsid w:val="00A23C35"/>
    <w:rsid w:val="00A24B71"/>
    <w:rsid w:val="00A252CE"/>
    <w:rsid w:val="00A25372"/>
    <w:rsid w:val="00A258D2"/>
    <w:rsid w:val="00A25F12"/>
    <w:rsid w:val="00A27B7D"/>
    <w:rsid w:val="00A324D2"/>
    <w:rsid w:val="00A3285F"/>
    <w:rsid w:val="00A32CA9"/>
    <w:rsid w:val="00A34097"/>
    <w:rsid w:val="00A344D6"/>
    <w:rsid w:val="00A34541"/>
    <w:rsid w:val="00A36B42"/>
    <w:rsid w:val="00A37167"/>
    <w:rsid w:val="00A3770F"/>
    <w:rsid w:val="00A40991"/>
    <w:rsid w:val="00A415AC"/>
    <w:rsid w:val="00A421AD"/>
    <w:rsid w:val="00A44676"/>
    <w:rsid w:val="00A46521"/>
    <w:rsid w:val="00A51DFC"/>
    <w:rsid w:val="00A528BF"/>
    <w:rsid w:val="00A537A7"/>
    <w:rsid w:val="00A542F2"/>
    <w:rsid w:val="00A55101"/>
    <w:rsid w:val="00A55643"/>
    <w:rsid w:val="00A56BF1"/>
    <w:rsid w:val="00A57738"/>
    <w:rsid w:val="00A63DA0"/>
    <w:rsid w:val="00A63E3E"/>
    <w:rsid w:val="00A64C36"/>
    <w:rsid w:val="00A67387"/>
    <w:rsid w:val="00A67458"/>
    <w:rsid w:val="00A67B03"/>
    <w:rsid w:val="00A67E90"/>
    <w:rsid w:val="00A7035A"/>
    <w:rsid w:val="00A73CBD"/>
    <w:rsid w:val="00A74D12"/>
    <w:rsid w:val="00A75C44"/>
    <w:rsid w:val="00A75CDE"/>
    <w:rsid w:val="00A76CFA"/>
    <w:rsid w:val="00A773F3"/>
    <w:rsid w:val="00A80C44"/>
    <w:rsid w:val="00A80D2C"/>
    <w:rsid w:val="00A81665"/>
    <w:rsid w:val="00A83B08"/>
    <w:rsid w:val="00A83BD9"/>
    <w:rsid w:val="00A84EE0"/>
    <w:rsid w:val="00A8620A"/>
    <w:rsid w:val="00A8770E"/>
    <w:rsid w:val="00A911E0"/>
    <w:rsid w:val="00A9297E"/>
    <w:rsid w:val="00A92984"/>
    <w:rsid w:val="00A953CC"/>
    <w:rsid w:val="00A969E3"/>
    <w:rsid w:val="00A97668"/>
    <w:rsid w:val="00A97B14"/>
    <w:rsid w:val="00AA0404"/>
    <w:rsid w:val="00AA0651"/>
    <w:rsid w:val="00AA1DB2"/>
    <w:rsid w:val="00AA2112"/>
    <w:rsid w:val="00AA22DE"/>
    <w:rsid w:val="00AA2A22"/>
    <w:rsid w:val="00AA2CCF"/>
    <w:rsid w:val="00AA395B"/>
    <w:rsid w:val="00AA73BD"/>
    <w:rsid w:val="00AA752D"/>
    <w:rsid w:val="00AA7AE0"/>
    <w:rsid w:val="00AB24C3"/>
    <w:rsid w:val="00AB4045"/>
    <w:rsid w:val="00AB48D7"/>
    <w:rsid w:val="00AB4E90"/>
    <w:rsid w:val="00AB67D5"/>
    <w:rsid w:val="00AB68B8"/>
    <w:rsid w:val="00AB75CA"/>
    <w:rsid w:val="00AB7D76"/>
    <w:rsid w:val="00AC0214"/>
    <w:rsid w:val="00AC0971"/>
    <w:rsid w:val="00AC0CEC"/>
    <w:rsid w:val="00AC1487"/>
    <w:rsid w:val="00AC1DBB"/>
    <w:rsid w:val="00AC33F1"/>
    <w:rsid w:val="00AC3D67"/>
    <w:rsid w:val="00AC4698"/>
    <w:rsid w:val="00AC5CB0"/>
    <w:rsid w:val="00AC6536"/>
    <w:rsid w:val="00AC69B1"/>
    <w:rsid w:val="00AD03DE"/>
    <w:rsid w:val="00AD0ACC"/>
    <w:rsid w:val="00AD3C0A"/>
    <w:rsid w:val="00AD4425"/>
    <w:rsid w:val="00AD552F"/>
    <w:rsid w:val="00AE00D6"/>
    <w:rsid w:val="00AE04B5"/>
    <w:rsid w:val="00AE09D5"/>
    <w:rsid w:val="00AE2641"/>
    <w:rsid w:val="00AE2B1A"/>
    <w:rsid w:val="00AE386C"/>
    <w:rsid w:val="00AE3F3A"/>
    <w:rsid w:val="00AE4522"/>
    <w:rsid w:val="00AE5DA0"/>
    <w:rsid w:val="00AE5F70"/>
    <w:rsid w:val="00AE6661"/>
    <w:rsid w:val="00AE66FF"/>
    <w:rsid w:val="00AE6D22"/>
    <w:rsid w:val="00AE71D5"/>
    <w:rsid w:val="00AF2586"/>
    <w:rsid w:val="00AF3BF1"/>
    <w:rsid w:val="00AF4017"/>
    <w:rsid w:val="00AF4C02"/>
    <w:rsid w:val="00AF554E"/>
    <w:rsid w:val="00AF68E3"/>
    <w:rsid w:val="00B008BE"/>
    <w:rsid w:val="00B00F33"/>
    <w:rsid w:val="00B01501"/>
    <w:rsid w:val="00B015C6"/>
    <w:rsid w:val="00B02572"/>
    <w:rsid w:val="00B03A60"/>
    <w:rsid w:val="00B046BA"/>
    <w:rsid w:val="00B076D9"/>
    <w:rsid w:val="00B07D1D"/>
    <w:rsid w:val="00B121C0"/>
    <w:rsid w:val="00B12B49"/>
    <w:rsid w:val="00B2048A"/>
    <w:rsid w:val="00B20B4B"/>
    <w:rsid w:val="00B20B79"/>
    <w:rsid w:val="00B20C66"/>
    <w:rsid w:val="00B20CB8"/>
    <w:rsid w:val="00B21669"/>
    <w:rsid w:val="00B21BE9"/>
    <w:rsid w:val="00B22357"/>
    <w:rsid w:val="00B24760"/>
    <w:rsid w:val="00B24C17"/>
    <w:rsid w:val="00B2527E"/>
    <w:rsid w:val="00B25447"/>
    <w:rsid w:val="00B26221"/>
    <w:rsid w:val="00B26B4B"/>
    <w:rsid w:val="00B2760E"/>
    <w:rsid w:val="00B30306"/>
    <w:rsid w:val="00B3103D"/>
    <w:rsid w:val="00B329C1"/>
    <w:rsid w:val="00B37F02"/>
    <w:rsid w:val="00B4084E"/>
    <w:rsid w:val="00B41A98"/>
    <w:rsid w:val="00B427D7"/>
    <w:rsid w:val="00B42EF8"/>
    <w:rsid w:val="00B43266"/>
    <w:rsid w:val="00B4573A"/>
    <w:rsid w:val="00B4710E"/>
    <w:rsid w:val="00B51F07"/>
    <w:rsid w:val="00B53979"/>
    <w:rsid w:val="00B6058D"/>
    <w:rsid w:val="00B6144B"/>
    <w:rsid w:val="00B619D2"/>
    <w:rsid w:val="00B61C89"/>
    <w:rsid w:val="00B6286C"/>
    <w:rsid w:val="00B62D7D"/>
    <w:rsid w:val="00B62E37"/>
    <w:rsid w:val="00B63749"/>
    <w:rsid w:val="00B64AB7"/>
    <w:rsid w:val="00B669AA"/>
    <w:rsid w:val="00B66FE2"/>
    <w:rsid w:val="00B732F5"/>
    <w:rsid w:val="00B7525E"/>
    <w:rsid w:val="00B75FD8"/>
    <w:rsid w:val="00B760F3"/>
    <w:rsid w:val="00B7615A"/>
    <w:rsid w:val="00B77635"/>
    <w:rsid w:val="00B779F6"/>
    <w:rsid w:val="00B81217"/>
    <w:rsid w:val="00B822A9"/>
    <w:rsid w:val="00B83D1A"/>
    <w:rsid w:val="00B84360"/>
    <w:rsid w:val="00B8640D"/>
    <w:rsid w:val="00B87038"/>
    <w:rsid w:val="00B873E2"/>
    <w:rsid w:val="00B87B54"/>
    <w:rsid w:val="00B90019"/>
    <w:rsid w:val="00B91612"/>
    <w:rsid w:val="00B91AD9"/>
    <w:rsid w:val="00B91E25"/>
    <w:rsid w:val="00B92F2A"/>
    <w:rsid w:val="00B93D84"/>
    <w:rsid w:val="00B95D70"/>
    <w:rsid w:val="00B96996"/>
    <w:rsid w:val="00B9733A"/>
    <w:rsid w:val="00B9782D"/>
    <w:rsid w:val="00B978C3"/>
    <w:rsid w:val="00BA00A0"/>
    <w:rsid w:val="00BA0276"/>
    <w:rsid w:val="00BA0A9E"/>
    <w:rsid w:val="00BA1232"/>
    <w:rsid w:val="00BA2547"/>
    <w:rsid w:val="00BA3407"/>
    <w:rsid w:val="00BA4315"/>
    <w:rsid w:val="00BA6719"/>
    <w:rsid w:val="00BA6C73"/>
    <w:rsid w:val="00BA6FB8"/>
    <w:rsid w:val="00BA71F9"/>
    <w:rsid w:val="00BA7AD3"/>
    <w:rsid w:val="00BB20E7"/>
    <w:rsid w:val="00BB27F3"/>
    <w:rsid w:val="00BB3B3E"/>
    <w:rsid w:val="00BB4C97"/>
    <w:rsid w:val="00BB5472"/>
    <w:rsid w:val="00BB54C8"/>
    <w:rsid w:val="00BB56E8"/>
    <w:rsid w:val="00BB6790"/>
    <w:rsid w:val="00BB7AB0"/>
    <w:rsid w:val="00BC03D5"/>
    <w:rsid w:val="00BC0A3A"/>
    <w:rsid w:val="00BC0BD8"/>
    <w:rsid w:val="00BC0D83"/>
    <w:rsid w:val="00BC14CA"/>
    <w:rsid w:val="00BC2EE4"/>
    <w:rsid w:val="00BC4FDF"/>
    <w:rsid w:val="00BC5548"/>
    <w:rsid w:val="00BC570F"/>
    <w:rsid w:val="00BD094C"/>
    <w:rsid w:val="00BD096E"/>
    <w:rsid w:val="00BD1057"/>
    <w:rsid w:val="00BD280E"/>
    <w:rsid w:val="00BD2CAD"/>
    <w:rsid w:val="00BD2EF3"/>
    <w:rsid w:val="00BD40BD"/>
    <w:rsid w:val="00BD462D"/>
    <w:rsid w:val="00BD4E7F"/>
    <w:rsid w:val="00BD5C60"/>
    <w:rsid w:val="00BD606C"/>
    <w:rsid w:val="00BE0C24"/>
    <w:rsid w:val="00BE1F28"/>
    <w:rsid w:val="00BE3289"/>
    <w:rsid w:val="00BE572F"/>
    <w:rsid w:val="00BE5980"/>
    <w:rsid w:val="00BE756B"/>
    <w:rsid w:val="00BE76EA"/>
    <w:rsid w:val="00BF0B48"/>
    <w:rsid w:val="00BF18D3"/>
    <w:rsid w:val="00BF1D9D"/>
    <w:rsid w:val="00BF51CF"/>
    <w:rsid w:val="00BF6D04"/>
    <w:rsid w:val="00BF713D"/>
    <w:rsid w:val="00C007C3"/>
    <w:rsid w:val="00C0366F"/>
    <w:rsid w:val="00C039C1"/>
    <w:rsid w:val="00C03C68"/>
    <w:rsid w:val="00C04D6B"/>
    <w:rsid w:val="00C0676D"/>
    <w:rsid w:val="00C067DD"/>
    <w:rsid w:val="00C0710D"/>
    <w:rsid w:val="00C07EA8"/>
    <w:rsid w:val="00C1007B"/>
    <w:rsid w:val="00C10AC3"/>
    <w:rsid w:val="00C1392F"/>
    <w:rsid w:val="00C14245"/>
    <w:rsid w:val="00C1512D"/>
    <w:rsid w:val="00C15DE5"/>
    <w:rsid w:val="00C16D34"/>
    <w:rsid w:val="00C174D6"/>
    <w:rsid w:val="00C179F0"/>
    <w:rsid w:val="00C17A4E"/>
    <w:rsid w:val="00C2031B"/>
    <w:rsid w:val="00C20C4B"/>
    <w:rsid w:val="00C20F76"/>
    <w:rsid w:val="00C212E7"/>
    <w:rsid w:val="00C244C7"/>
    <w:rsid w:val="00C24B33"/>
    <w:rsid w:val="00C260BA"/>
    <w:rsid w:val="00C26B27"/>
    <w:rsid w:val="00C27B76"/>
    <w:rsid w:val="00C3232D"/>
    <w:rsid w:val="00C332F2"/>
    <w:rsid w:val="00C33E77"/>
    <w:rsid w:val="00C350F2"/>
    <w:rsid w:val="00C355A7"/>
    <w:rsid w:val="00C35F2B"/>
    <w:rsid w:val="00C401BC"/>
    <w:rsid w:val="00C41B82"/>
    <w:rsid w:val="00C420B1"/>
    <w:rsid w:val="00C42195"/>
    <w:rsid w:val="00C428FE"/>
    <w:rsid w:val="00C42B9A"/>
    <w:rsid w:val="00C4461F"/>
    <w:rsid w:val="00C453C3"/>
    <w:rsid w:val="00C46BF1"/>
    <w:rsid w:val="00C471E3"/>
    <w:rsid w:val="00C475CC"/>
    <w:rsid w:val="00C5031A"/>
    <w:rsid w:val="00C515A4"/>
    <w:rsid w:val="00C53147"/>
    <w:rsid w:val="00C537DB"/>
    <w:rsid w:val="00C53CBC"/>
    <w:rsid w:val="00C548B1"/>
    <w:rsid w:val="00C54CC3"/>
    <w:rsid w:val="00C60DA9"/>
    <w:rsid w:val="00C6134C"/>
    <w:rsid w:val="00C617E6"/>
    <w:rsid w:val="00C61C77"/>
    <w:rsid w:val="00C63E7A"/>
    <w:rsid w:val="00C63FBB"/>
    <w:rsid w:val="00C6484A"/>
    <w:rsid w:val="00C65F32"/>
    <w:rsid w:val="00C65F87"/>
    <w:rsid w:val="00C6603F"/>
    <w:rsid w:val="00C66462"/>
    <w:rsid w:val="00C6678A"/>
    <w:rsid w:val="00C67DE5"/>
    <w:rsid w:val="00C70426"/>
    <w:rsid w:val="00C72339"/>
    <w:rsid w:val="00C73593"/>
    <w:rsid w:val="00C73C01"/>
    <w:rsid w:val="00C74E63"/>
    <w:rsid w:val="00C75021"/>
    <w:rsid w:val="00C7628F"/>
    <w:rsid w:val="00C775FE"/>
    <w:rsid w:val="00C8045B"/>
    <w:rsid w:val="00C807D8"/>
    <w:rsid w:val="00C80B25"/>
    <w:rsid w:val="00C81A4E"/>
    <w:rsid w:val="00C81E82"/>
    <w:rsid w:val="00C82439"/>
    <w:rsid w:val="00C84C28"/>
    <w:rsid w:val="00C8668F"/>
    <w:rsid w:val="00C8687A"/>
    <w:rsid w:val="00C87E9B"/>
    <w:rsid w:val="00C90737"/>
    <w:rsid w:val="00C90D55"/>
    <w:rsid w:val="00C914E4"/>
    <w:rsid w:val="00C91871"/>
    <w:rsid w:val="00C9219A"/>
    <w:rsid w:val="00C93E3C"/>
    <w:rsid w:val="00C9417D"/>
    <w:rsid w:val="00C94946"/>
    <w:rsid w:val="00C94CA8"/>
    <w:rsid w:val="00C95694"/>
    <w:rsid w:val="00C97B73"/>
    <w:rsid w:val="00C97E1F"/>
    <w:rsid w:val="00C97E58"/>
    <w:rsid w:val="00CA270D"/>
    <w:rsid w:val="00CA3236"/>
    <w:rsid w:val="00CA40B3"/>
    <w:rsid w:val="00CA47F3"/>
    <w:rsid w:val="00CA6B03"/>
    <w:rsid w:val="00CA6E1F"/>
    <w:rsid w:val="00CA6E20"/>
    <w:rsid w:val="00CA7808"/>
    <w:rsid w:val="00CA7CB0"/>
    <w:rsid w:val="00CB1A5C"/>
    <w:rsid w:val="00CB2CDA"/>
    <w:rsid w:val="00CB389A"/>
    <w:rsid w:val="00CB4D81"/>
    <w:rsid w:val="00CB56E4"/>
    <w:rsid w:val="00CB6042"/>
    <w:rsid w:val="00CB66A8"/>
    <w:rsid w:val="00CB6802"/>
    <w:rsid w:val="00CB69E6"/>
    <w:rsid w:val="00CB719A"/>
    <w:rsid w:val="00CB7774"/>
    <w:rsid w:val="00CC0A1C"/>
    <w:rsid w:val="00CC0D98"/>
    <w:rsid w:val="00CC116D"/>
    <w:rsid w:val="00CC18B7"/>
    <w:rsid w:val="00CC2734"/>
    <w:rsid w:val="00CC32EA"/>
    <w:rsid w:val="00CC494A"/>
    <w:rsid w:val="00CC56C6"/>
    <w:rsid w:val="00CC6105"/>
    <w:rsid w:val="00CC6A10"/>
    <w:rsid w:val="00CD02C4"/>
    <w:rsid w:val="00CD1801"/>
    <w:rsid w:val="00CD1F10"/>
    <w:rsid w:val="00CD21E6"/>
    <w:rsid w:val="00CD291E"/>
    <w:rsid w:val="00CD447E"/>
    <w:rsid w:val="00CD4C3D"/>
    <w:rsid w:val="00CD4C4A"/>
    <w:rsid w:val="00CD4E7D"/>
    <w:rsid w:val="00CD50C8"/>
    <w:rsid w:val="00CD5FBF"/>
    <w:rsid w:val="00CD6253"/>
    <w:rsid w:val="00CD6714"/>
    <w:rsid w:val="00CD7BC0"/>
    <w:rsid w:val="00CD7BC8"/>
    <w:rsid w:val="00CE0C47"/>
    <w:rsid w:val="00CE2EC0"/>
    <w:rsid w:val="00CE3422"/>
    <w:rsid w:val="00CE365A"/>
    <w:rsid w:val="00CE3CCE"/>
    <w:rsid w:val="00CE6242"/>
    <w:rsid w:val="00CE7585"/>
    <w:rsid w:val="00CE7F0E"/>
    <w:rsid w:val="00CF0F6D"/>
    <w:rsid w:val="00CF58A8"/>
    <w:rsid w:val="00CF73B5"/>
    <w:rsid w:val="00D01813"/>
    <w:rsid w:val="00D02395"/>
    <w:rsid w:val="00D02983"/>
    <w:rsid w:val="00D03E20"/>
    <w:rsid w:val="00D042C9"/>
    <w:rsid w:val="00D042CD"/>
    <w:rsid w:val="00D045F9"/>
    <w:rsid w:val="00D04757"/>
    <w:rsid w:val="00D06779"/>
    <w:rsid w:val="00D10282"/>
    <w:rsid w:val="00D10BC6"/>
    <w:rsid w:val="00D11281"/>
    <w:rsid w:val="00D11706"/>
    <w:rsid w:val="00D1174B"/>
    <w:rsid w:val="00D16560"/>
    <w:rsid w:val="00D168D7"/>
    <w:rsid w:val="00D16AD8"/>
    <w:rsid w:val="00D16B9A"/>
    <w:rsid w:val="00D202B8"/>
    <w:rsid w:val="00D20676"/>
    <w:rsid w:val="00D208E1"/>
    <w:rsid w:val="00D2179D"/>
    <w:rsid w:val="00D22A9F"/>
    <w:rsid w:val="00D233CF"/>
    <w:rsid w:val="00D23B55"/>
    <w:rsid w:val="00D250E0"/>
    <w:rsid w:val="00D25E1C"/>
    <w:rsid w:val="00D25E38"/>
    <w:rsid w:val="00D26733"/>
    <w:rsid w:val="00D323DD"/>
    <w:rsid w:val="00D32CF1"/>
    <w:rsid w:val="00D35D63"/>
    <w:rsid w:val="00D40ADA"/>
    <w:rsid w:val="00D40F8B"/>
    <w:rsid w:val="00D43568"/>
    <w:rsid w:val="00D4362B"/>
    <w:rsid w:val="00D4382E"/>
    <w:rsid w:val="00D43AF3"/>
    <w:rsid w:val="00D46A47"/>
    <w:rsid w:val="00D55A8F"/>
    <w:rsid w:val="00D56242"/>
    <w:rsid w:val="00D60150"/>
    <w:rsid w:val="00D60699"/>
    <w:rsid w:val="00D606A9"/>
    <w:rsid w:val="00D61001"/>
    <w:rsid w:val="00D639C7"/>
    <w:rsid w:val="00D64193"/>
    <w:rsid w:val="00D64733"/>
    <w:rsid w:val="00D64E1F"/>
    <w:rsid w:val="00D65A5B"/>
    <w:rsid w:val="00D65D80"/>
    <w:rsid w:val="00D662A8"/>
    <w:rsid w:val="00D67163"/>
    <w:rsid w:val="00D67847"/>
    <w:rsid w:val="00D67F1D"/>
    <w:rsid w:val="00D703C7"/>
    <w:rsid w:val="00D71651"/>
    <w:rsid w:val="00D73395"/>
    <w:rsid w:val="00D735A8"/>
    <w:rsid w:val="00D74026"/>
    <w:rsid w:val="00D74A5E"/>
    <w:rsid w:val="00D74DB4"/>
    <w:rsid w:val="00D758FD"/>
    <w:rsid w:val="00D759A2"/>
    <w:rsid w:val="00D76891"/>
    <w:rsid w:val="00D770DA"/>
    <w:rsid w:val="00D804A6"/>
    <w:rsid w:val="00D80F31"/>
    <w:rsid w:val="00D82558"/>
    <w:rsid w:val="00D83071"/>
    <w:rsid w:val="00D83FEA"/>
    <w:rsid w:val="00D84E53"/>
    <w:rsid w:val="00D84F0B"/>
    <w:rsid w:val="00D85034"/>
    <w:rsid w:val="00D85243"/>
    <w:rsid w:val="00D85EF7"/>
    <w:rsid w:val="00D87822"/>
    <w:rsid w:val="00D8798F"/>
    <w:rsid w:val="00D87AA9"/>
    <w:rsid w:val="00D913B9"/>
    <w:rsid w:val="00D9236E"/>
    <w:rsid w:val="00D92DC6"/>
    <w:rsid w:val="00D92FEF"/>
    <w:rsid w:val="00D93A26"/>
    <w:rsid w:val="00D9432E"/>
    <w:rsid w:val="00D9455F"/>
    <w:rsid w:val="00D94CFD"/>
    <w:rsid w:val="00D958D3"/>
    <w:rsid w:val="00D977FA"/>
    <w:rsid w:val="00DA0122"/>
    <w:rsid w:val="00DA21A6"/>
    <w:rsid w:val="00DA579D"/>
    <w:rsid w:val="00DA6B4E"/>
    <w:rsid w:val="00DA71EC"/>
    <w:rsid w:val="00DA790A"/>
    <w:rsid w:val="00DB2C45"/>
    <w:rsid w:val="00DB30E2"/>
    <w:rsid w:val="00DB378B"/>
    <w:rsid w:val="00DB474F"/>
    <w:rsid w:val="00DB541E"/>
    <w:rsid w:val="00DB63EB"/>
    <w:rsid w:val="00DB70CD"/>
    <w:rsid w:val="00DB750A"/>
    <w:rsid w:val="00DC01BE"/>
    <w:rsid w:val="00DC0BA0"/>
    <w:rsid w:val="00DC1DBA"/>
    <w:rsid w:val="00DC423F"/>
    <w:rsid w:val="00DC4CD1"/>
    <w:rsid w:val="00DC5072"/>
    <w:rsid w:val="00DC52AD"/>
    <w:rsid w:val="00DD3060"/>
    <w:rsid w:val="00DD3C2E"/>
    <w:rsid w:val="00DD4F12"/>
    <w:rsid w:val="00DD5C82"/>
    <w:rsid w:val="00DD6321"/>
    <w:rsid w:val="00DD77EC"/>
    <w:rsid w:val="00DD7B7D"/>
    <w:rsid w:val="00DE05E1"/>
    <w:rsid w:val="00DE3140"/>
    <w:rsid w:val="00DE38F9"/>
    <w:rsid w:val="00DE5B6E"/>
    <w:rsid w:val="00DE71E7"/>
    <w:rsid w:val="00DE7877"/>
    <w:rsid w:val="00DE7E74"/>
    <w:rsid w:val="00DF021C"/>
    <w:rsid w:val="00DF074F"/>
    <w:rsid w:val="00DF1C69"/>
    <w:rsid w:val="00DF1E69"/>
    <w:rsid w:val="00DF3D02"/>
    <w:rsid w:val="00DF4374"/>
    <w:rsid w:val="00DF62D3"/>
    <w:rsid w:val="00DF6C2C"/>
    <w:rsid w:val="00E011C4"/>
    <w:rsid w:val="00E01669"/>
    <w:rsid w:val="00E01AFF"/>
    <w:rsid w:val="00E01B27"/>
    <w:rsid w:val="00E02269"/>
    <w:rsid w:val="00E03C0E"/>
    <w:rsid w:val="00E046FE"/>
    <w:rsid w:val="00E04AE3"/>
    <w:rsid w:val="00E04D7C"/>
    <w:rsid w:val="00E05B92"/>
    <w:rsid w:val="00E0636A"/>
    <w:rsid w:val="00E06ECC"/>
    <w:rsid w:val="00E07F1D"/>
    <w:rsid w:val="00E11EE1"/>
    <w:rsid w:val="00E12E2B"/>
    <w:rsid w:val="00E13044"/>
    <w:rsid w:val="00E13ACD"/>
    <w:rsid w:val="00E14BA5"/>
    <w:rsid w:val="00E15830"/>
    <w:rsid w:val="00E17F0E"/>
    <w:rsid w:val="00E20048"/>
    <w:rsid w:val="00E203F8"/>
    <w:rsid w:val="00E20DA4"/>
    <w:rsid w:val="00E213A0"/>
    <w:rsid w:val="00E2236E"/>
    <w:rsid w:val="00E25807"/>
    <w:rsid w:val="00E3081F"/>
    <w:rsid w:val="00E30BF3"/>
    <w:rsid w:val="00E31636"/>
    <w:rsid w:val="00E3192B"/>
    <w:rsid w:val="00E32D61"/>
    <w:rsid w:val="00E33887"/>
    <w:rsid w:val="00E34AE7"/>
    <w:rsid w:val="00E3646D"/>
    <w:rsid w:val="00E375AC"/>
    <w:rsid w:val="00E403CA"/>
    <w:rsid w:val="00E41C05"/>
    <w:rsid w:val="00E4307D"/>
    <w:rsid w:val="00E43FB7"/>
    <w:rsid w:val="00E45F41"/>
    <w:rsid w:val="00E464AF"/>
    <w:rsid w:val="00E504CF"/>
    <w:rsid w:val="00E50F1A"/>
    <w:rsid w:val="00E51EE6"/>
    <w:rsid w:val="00E52277"/>
    <w:rsid w:val="00E5270F"/>
    <w:rsid w:val="00E529B7"/>
    <w:rsid w:val="00E52C2F"/>
    <w:rsid w:val="00E52E80"/>
    <w:rsid w:val="00E537F8"/>
    <w:rsid w:val="00E540C6"/>
    <w:rsid w:val="00E56F6B"/>
    <w:rsid w:val="00E574DE"/>
    <w:rsid w:val="00E61E9C"/>
    <w:rsid w:val="00E62BC6"/>
    <w:rsid w:val="00E63293"/>
    <w:rsid w:val="00E63487"/>
    <w:rsid w:val="00E65A33"/>
    <w:rsid w:val="00E67C9D"/>
    <w:rsid w:val="00E70CA2"/>
    <w:rsid w:val="00E717F5"/>
    <w:rsid w:val="00E72352"/>
    <w:rsid w:val="00E730AB"/>
    <w:rsid w:val="00E73EF1"/>
    <w:rsid w:val="00E7446C"/>
    <w:rsid w:val="00E74FFD"/>
    <w:rsid w:val="00E7524C"/>
    <w:rsid w:val="00E756AE"/>
    <w:rsid w:val="00E80B88"/>
    <w:rsid w:val="00E80DBC"/>
    <w:rsid w:val="00E816A3"/>
    <w:rsid w:val="00E81731"/>
    <w:rsid w:val="00E8326D"/>
    <w:rsid w:val="00E833CB"/>
    <w:rsid w:val="00E83FF2"/>
    <w:rsid w:val="00E8577D"/>
    <w:rsid w:val="00E8611A"/>
    <w:rsid w:val="00E86504"/>
    <w:rsid w:val="00E918D7"/>
    <w:rsid w:val="00E9281A"/>
    <w:rsid w:val="00E93584"/>
    <w:rsid w:val="00E93614"/>
    <w:rsid w:val="00E93787"/>
    <w:rsid w:val="00E94B80"/>
    <w:rsid w:val="00E94DC0"/>
    <w:rsid w:val="00E94E81"/>
    <w:rsid w:val="00E95411"/>
    <w:rsid w:val="00E9630D"/>
    <w:rsid w:val="00EA1129"/>
    <w:rsid w:val="00EA1538"/>
    <w:rsid w:val="00EA2078"/>
    <w:rsid w:val="00EA23AE"/>
    <w:rsid w:val="00EA2E04"/>
    <w:rsid w:val="00EA33C0"/>
    <w:rsid w:val="00EA3AF5"/>
    <w:rsid w:val="00EA4AC0"/>
    <w:rsid w:val="00EA6FD9"/>
    <w:rsid w:val="00EB00FA"/>
    <w:rsid w:val="00EB08F5"/>
    <w:rsid w:val="00EB3106"/>
    <w:rsid w:val="00EB36A5"/>
    <w:rsid w:val="00EB3BD0"/>
    <w:rsid w:val="00EB405F"/>
    <w:rsid w:val="00EB50E8"/>
    <w:rsid w:val="00EB697E"/>
    <w:rsid w:val="00EB7DAE"/>
    <w:rsid w:val="00EC0B1B"/>
    <w:rsid w:val="00EC0ECF"/>
    <w:rsid w:val="00EC11F1"/>
    <w:rsid w:val="00EC14CB"/>
    <w:rsid w:val="00EC3ABC"/>
    <w:rsid w:val="00EC3FFB"/>
    <w:rsid w:val="00EC45B0"/>
    <w:rsid w:val="00EC5063"/>
    <w:rsid w:val="00EC5E39"/>
    <w:rsid w:val="00ED01AF"/>
    <w:rsid w:val="00ED11C7"/>
    <w:rsid w:val="00ED13EC"/>
    <w:rsid w:val="00ED4E95"/>
    <w:rsid w:val="00ED58A0"/>
    <w:rsid w:val="00ED6BF7"/>
    <w:rsid w:val="00ED6C9F"/>
    <w:rsid w:val="00ED7AB4"/>
    <w:rsid w:val="00EE0AFF"/>
    <w:rsid w:val="00EE2195"/>
    <w:rsid w:val="00EE282A"/>
    <w:rsid w:val="00EE30B0"/>
    <w:rsid w:val="00EE30D7"/>
    <w:rsid w:val="00EE4191"/>
    <w:rsid w:val="00EE5D41"/>
    <w:rsid w:val="00EE5E9D"/>
    <w:rsid w:val="00EE6891"/>
    <w:rsid w:val="00EE693F"/>
    <w:rsid w:val="00EE76A7"/>
    <w:rsid w:val="00EE7A03"/>
    <w:rsid w:val="00EF06BA"/>
    <w:rsid w:val="00EF1E94"/>
    <w:rsid w:val="00EF2D49"/>
    <w:rsid w:val="00EF3182"/>
    <w:rsid w:val="00EF4823"/>
    <w:rsid w:val="00EF486A"/>
    <w:rsid w:val="00EF515B"/>
    <w:rsid w:val="00EF51DC"/>
    <w:rsid w:val="00EF51F3"/>
    <w:rsid w:val="00EF6D6E"/>
    <w:rsid w:val="00EF7146"/>
    <w:rsid w:val="00F006FA"/>
    <w:rsid w:val="00F01060"/>
    <w:rsid w:val="00F0155C"/>
    <w:rsid w:val="00F025F2"/>
    <w:rsid w:val="00F03C20"/>
    <w:rsid w:val="00F05851"/>
    <w:rsid w:val="00F06125"/>
    <w:rsid w:val="00F06FD7"/>
    <w:rsid w:val="00F101DB"/>
    <w:rsid w:val="00F10617"/>
    <w:rsid w:val="00F110C3"/>
    <w:rsid w:val="00F11EE0"/>
    <w:rsid w:val="00F11FEC"/>
    <w:rsid w:val="00F138AE"/>
    <w:rsid w:val="00F13C5E"/>
    <w:rsid w:val="00F1643C"/>
    <w:rsid w:val="00F20AF7"/>
    <w:rsid w:val="00F20B56"/>
    <w:rsid w:val="00F21788"/>
    <w:rsid w:val="00F22707"/>
    <w:rsid w:val="00F23363"/>
    <w:rsid w:val="00F25B49"/>
    <w:rsid w:val="00F30675"/>
    <w:rsid w:val="00F3155F"/>
    <w:rsid w:val="00F318A8"/>
    <w:rsid w:val="00F31D92"/>
    <w:rsid w:val="00F329A4"/>
    <w:rsid w:val="00F34B8F"/>
    <w:rsid w:val="00F35815"/>
    <w:rsid w:val="00F35D60"/>
    <w:rsid w:val="00F366D2"/>
    <w:rsid w:val="00F45949"/>
    <w:rsid w:val="00F45950"/>
    <w:rsid w:val="00F508A0"/>
    <w:rsid w:val="00F50B61"/>
    <w:rsid w:val="00F50F8B"/>
    <w:rsid w:val="00F514DE"/>
    <w:rsid w:val="00F5239B"/>
    <w:rsid w:val="00F5241F"/>
    <w:rsid w:val="00F52D84"/>
    <w:rsid w:val="00F53278"/>
    <w:rsid w:val="00F53C1F"/>
    <w:rsid w:val="00F54D70"/>
    <w:rsid w:val="00F55036"/>
    <w:rsid w:val="00F55A36"/>
    <w:rsid w:val="00F56A8E"/>
    <w:rsid w:val="00F57AC3"/>
    <w:rsid w:val="00F60656"/>
    <w:rsid w:val="00F63804"/>
    <w:rsid w:val="00F647FD"/>
    <w:rsid w:val="00F65751"/>
    <w:rsid w:val="00F65B7D"/>
    <w:rsid w:val="00F663D0"/>
    <w:rsid w:val="00F6659D"/>
    <w:rsid w:val="00F66E3D"/>
    <w:rsid w:val="00F67150"/>
    <w:rsid w:val="00F676BA"/>
    <w:rsid w:val="00F70A63"/>
    <w:rsid w:val="00F715D8"/>
    <w:rsid w:val="00F7194F"/>
    <w:rsid w:val="00F719BD"/>
    <w:rsid w:val="00F72478"/>
    <w:rsid w:val="00F724E8"/>
    <w:rsid w:val="00F728D0"/>
    <w:rsid w:val="00F73C0A"/>
    <w:rsid w:val="00F7419A"/>
    <w:rsid w:val="00F745C1"/>
    <w:rsid w:val="00F7483A"/>
    <w:rsid w:val="00F7590F"/>
    <w:rsid w:val="00F77702"/>
    <w:rsid w:val="00F802A4"/>
    <w:rsid w:val="00F802D0"/>
    <w:rsid w:val="00F80B8A"/>
    <w:rsid w:val="00F814B3"/>
    <w:rsid w:val="00F81F20"/>
    <w:rsid w:val="00F820FF"/>
    <w:rsid w:val="00F827D4"/>
    <w:rsid w:val="00F827F7"/>
    <w:rsid w:val="00F857AF"/>
    <w:rsid w:val="00F86310"/>
    <w:rsid w:val="00F90475"/>
    <w:rsid w:val="00F91A3B"/>
    <w:rsid w:val="00F91E09"/>
    <w:rsid w:val="00F95CE7"/>
    <w:rsid w:val="00F96F3C"/>
    <w:rsid w:val="00F97245"/>
    <w:rsid w:val="00FA10C8"/>
    <w:rsid w:val="00FA1E22"/>
    <w:rsid w:val="00FA22ED"/>
    <w:rsid w:val="00FA2D44"/>
    <w:rsid w:val="00FA2EB4"/>
    <w:rsid w:val="00FA484D"/>
    <w:rsid w:val="00FA4FDC"/>
    <w:rsid w:val="00FA5187"/>
    <w:rsid w:val="00FA6EED"/>
    <w:rsid w:val="00FB15E7"/>
    <w:rsid w:val="00FB1FBC"/>
    <w:rsid w:val="00FB2169"/>
    <w:rsid w:val="00FB277F"/>
    <w:rsid w:val="00FB2C92"/>
    <w:rsid w:val="00FB422E"/>
    <w:rsid w:val="00FB70FF"/>
    <w:rsid w:val="00FB7CC8"/>
    <w:rsid w:val="00FB7EBF"/>
    <w:rsid w:val="00FC00A5"/>
    <w:rsid w:val="00FC0110"/>
    <w:rsid w:val="00FC0E2C"/>
    <w:rsid w:val="00FC1138"/>
    <w:rsid w:val="00FC1237"/>
    <w:rsid w:val="00FC1E02"/>
    <w:rsid w:val="00FC3189"/>
    <w:rsid w:val="00FC3BA1"/>
    <w:rsid w:val="00FC3BD2"/>
    <w:rsid w:val="00FC4234"/>
    <w:rsid w:val="00FC4A31"/>
    <w:rsid w:val="00FD29F0"/>
    <w:rsid w:val="00FD40BC"/>
    <w:rsid w:val="00FD543F"/>
    <w:rsid w:val="00FE1A0D"/>
    <w:rsid w:val="00FE1EB5"/>
    <w:rsid w:val="00FE24E8"/>
    <w:rsid w:val="00FE3B9E"/>
    <w:rsid w:val="00FE42B4"/>
    <w:rsid w:val="00FE5161"/>
    <w:rsid w:val="00FE5424"/>
    <w:rsid w:val="00FE5570"/>
    <w:rsid w:val="00FE62DD"/>
    <w:rsid w:val="00FF155B"/>
    <w:rsid w:val="00FF25FB"/>
    <w:rsid w:val="00FF4EEF"/>
    <w:rsid w:val="00FF60DA"/>
    <w:rsid w:val="00FF712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BB2AD"/>
  <w15:chartTrackingRefBased/>
  <w15:docId w15:val="{836B6EB2-1E78-4D41-9AA8-957769947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85E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9C7"/>
    <w:pPr>
      <w:keepNext/>
      <w:keepLines/>
      <w:spacing w:before="160" w:after="120"/>
      <w:outlineLvl w:val="1"/>
    </w:pPr>
    <w:rPr>
      <w:rFonts w:asciiTheme="majorHAnsi" w:eastAsiaTheme="majorEastAsia" w:hAnsiTheme="majorHAnsi" w:cstheme="majorBidi"/>
      <w:b/>
      <w:sz w:val="26"/>
      <w:szCs w:val="26"/>
    </w:rPr>
  </w:style>
  <w:style w:type="paragraph" w:styleId="Heading3">
    <w:name w:val="heading 3"/>
    <w:basedOn w:val="Normal"/>
    <w:next w:val="Heading2"/>
    <w:link w:val="Heading3Char"/>
    <w:uiPriority w:val="9"/>
    <w:unhideWhenUsed/>
    <w:qFormat/>
    <w:rsid w:val="006429C7"/>
    <w:pPr>
      <w:keepNext/>
      <w:keepLines/>
      <w:spacing w:before="180" w:after="6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595E7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0E12"/>
    <w:rPr>
      <w:color w:val="808080"/>
    </w:rPr>
  </w:style>
  <w:style w:type="paragraph" w:styleId="BalloonText">
    <w:name w:val="Balloon Text"/>
    <w:basedOn w:val="Normal"/>
    <w:link w:val="BalloonTextChar"/>
    <w:uiPriority w:val="99"/>
    <w:semiHidden/>
    <w:unhideWhenUsed/>
    <w:rsid w:val="006429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9C7"/>
    <w:rPr>
      <w:rFonts w:ascii="Segoe UI" w:hAnsi="Segoe UI" w:cs="Segoe UI"/>
      <w:sz w:val="18"/>
      <w:szCs w:val="18"/>
      <w:lang w:val="en-GB"/>
    </w:rPr>
  </w:style>
  <w:style w:type="character" w:customStyle="1" w:styleId="Heading2Char">
    <w:name w:val="Heading 2 Char"/>
    <w:basedOn w:val="DefaultParagraphFont"/>
    <w:link w:val="Heading2"/>
    <w:uiPriority w:val="9"/>
    <w:rsid w:val="006429C7"/>
    <w:rPr>
      <w:rFonts w:asciiTheme="majorHAnsi" w:eastAsiaTheme="majorEastAsia" w:hAnsiTheme="majorHAnsi" w:cstheme="majorBidi"/>
      <w:b/>
      <w:sz w:val="26"/>
      <w:szCs w:val="26"/>
      <w:lang w:val="en-GB"/>
    </w:rPr>
  </w:style>
  <w:style w:type="character" w:customStyle="1" w:styleId="Heading3Char">
    <w:name w:val="Heading 3 Char"/>
    <w:basedOn w:val="DefaultParagraphFont"/>
    <w:link w:val="Heading3"/>
    <w:uiPriority w:val="9"/>
    <w:rsid w:val="006429C7"/>
    <w:rPr>
      <w:rFonts w:asciiTheme="majorHAnsi" w:eastAsiaTheme="majorEastAsia" w:hAnsiTheme="majorHAnsi" w:cstheme="majorBidi"/>
      <w:sz w:val="24"/>
      <w:szCs w:val="24"/>
      <w:lang w:val="en-GB"/>
    </w:rPr>
  </w:style>
  <w:style w:type="character" w:styleId="CommentReference">
    <w:name w:val="annotation reference"/>
    <w:basedOn w:val="DefaultParagraphFont"/>
    <w:uiPriority w:val="99"/>
    <w:semiHidden/>
    <w:unhideWhenUsed/>
    <w:rsid w:val="006429C7"/>
    <w:rPr>
      <w:sz w:val="16"/>
      <w:szCs w:val="16"/>
    </w:rPr>
  </w:style>
  <w:style w:type="paragraph" w:styleId="CommentText">
    <w:name w:val="annotation text"/>
    <w:basedOn w:val="Normal"/>
    <w:link w:val="CommentTextChar"/>
    <w:uiPriority w:val="99"/>
    <w:unhideWhenUsed/>
    <w:rsid w:val="006429C7"/>
    <w:pPr>
      <w:spacing w:after="40" w:line="240" w:lineRule="auto"/>
    </w:pPr>
    <w:rPr>
      <w:sz w:val="20"/>
      <w:szCs w:val="20"/>
    </w:rPr>
  </w:style>
  <w:style w:type="character" w:customStyle="1" w:styleId="CommentTextChar">
    <w:name w:val="Comment Text Char"/>
    <w:basedOn w:val="DefaultParagraphFont"/>
    <w:link w:val="CommentText"/>
    <w:uiPriority w:val="99"/>
    <w:rsid w:val="006429C7"/>
    <w:rPr>
      <w:sz w:val="20"/>
      <w:szCs w:val="20"/>
      <w:lang w:val="en-GB"/>
    </w:rPr>
  </w:style>
  <w:style w:type="character" w:customStyle="1" w:styleId="Heading1Char">
    <w:name w:val="Heading 1 Char"/>
    <w:basedOn w:val="DefaultParagraphFont"/>
    <w:link w:val="Heading1"/>
    <w:uiPriority w:val="9"/>
    <w:rsid w:val="00585E61"/>
    <w:rPr>
      <w:rFonts w:asciiTheme="majorHAnsi" w:eastAsiaTheme="majorEastAsia" w:hAnsiTheme="majorHAnsi" w:cstheme="majorBidi"/>
      <w:color w:val="2F5496" w:themeColor="accent1" w:themeShade="BF"/>
      <w:sz w:val="32"/>
      <w:szCs w:val="32"/>
      <w:lang w:val="en-GB"/>
    </w:rPr>
  </w:style>
  <w:style w:type="paragraph" w:styleId="Title">
    <w:name w:val="Title"/>
    <w:basedOn w:val="Normal"/>
    <w:next w:val="Normal"/>
    <w:link w:val="TitleChar"/>
    <w:uiPriority w:val="10"/>
    <w:qFormat/>
    <w:rsid w:val="00470E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E54"/>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6A6492"/>
    <w:pPr>
      <w:ind w:left="720"/>
      <w:contextualSpacing/>
    </w:pPr>
  </w:style>
  <w:style w:type="paragraph" w:styleId="Caption">
    <w:name w:val="caption"/>
    <w:basedOn w:val="Normal"/>
    <w:next w:val="Normal"/>
    <w:uiPriority w:val="35"/>
    <w:unhideWhenUsed/>
    <w:qFormat/>
    <w:rsid w:val="00005D2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D72A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72AF"/>
    <w:rPr>
      <w:lang w:val="en-GB"/>
    </w:rPr>
  </w:style>
  <w:style w:type="paragraph" w:styleId="Footer">
    <w:name w:val="footer"/>
    <w:basedOn w:val="Normal"/>
    <w:link w:val="FooterChar"/>
    <w:uiPriority w:val="99"/>
    <w:unhideWhenUsed/>
    <w:rsid w:val="009D72A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72AF"/>
    <w:rPr>
      <w:lang w:val="en-GB"/>
    </w:rPr>
  </w:style>
  <w:style w:type="paragraph" w:styleId="FootnoteText">
    <w:name w:val="footnote text"/>
    <w:basedOn w:val="Normal"/>
    <w:link w:val="FootnoteTextChar"/>
    <w:uiPriority w:val="99"/>
    <w:semiHidden/>
    <w:unhideWhenUsed/>
    <w:rsid w:val="009D72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D72AF"/>
    <w:rPr>
      <w:sz w:val="20"/>
      <w:szCs w:val="20"/>
      <w:lang w:val="en-GB"/>
    </w:rPr>
  </w:style>
  <w:style w:type="character" w:styleId="FootnoteReference">
    <w:name w:val="footnote reference"/>
    <w:basedOn w:val="DefaultParagraphFont"/>
    <w:uiPriority w:val="99"/>
    <w:semiHidden/>
    <w:unhideWhenUsed/>
    <w:rsid w:val="009D72AF"/>
    <w:rPr>
      <w:vertAlign w:val="superscript"/>
    </w:rPr>
  </w:style>
  <w:style w:type="character" w:styleId="EndnoteReference">
    <w:name w:val="endnote reference"/>
    <w:basedOn w:val="DefaultParagraphFont"/>
    <w:uiPriority w:val="99"/>
    <w:semiHidden/>
    <w:unhideWhenUsed/>
    <w:rsid w:val="00D76891"/>
    <w:rPr>
      <w:vertAlign w:val="superscript"/>
    </w:rPr>
  </w:style>
  <w:style w:type="paragraph" w:styleId="CommentSubject">
    <w:name w:val="annotation subject"/>
    <w:basedOn w:val="CommentText"/>
    <w:next w:val="CommentText"/>
    <w:link w:val="CommentSubjectChar"/>
    <w:uiPriority w:val="99"/>
    <w:semiHidden/>
    <w:unhideWhenUsed/>
    <w:rsid w:val="003A167A"/>
    <w:pPr>
      <w:spacing w:after="160"/>
    </w:pPr>
    <w:rPr>
      <w:b/>
      <w:bCs/>
    </w:rPr>
  </w:style>
  <w:style w:type="character" w:customStyle="1" w:styleId="CommentSubjectChar">
    <w:name w:val="Comment Subject Char"/>
    <w:basedOn w:val="CommentTextChar"/>
    <w:link w:val="CommentSubject"/>
    <w:uiPriority w:val="99"/>
    <w:semiHidden/>
    <w:rsid w:val="003A167A"/>
    <w:rPr>
      <w:b/>
      <w:bCs/>
      <w:sz w:val="20"/>
      <w:szCs w:val="20"/>
      <w:lang w:val="en-GB"/>
    </w:rPr>
  </w:style>
  <w:style w:type="paragraph" w:styleId="NoSpacing">
    <w:name w:val="No Spacing"/>
    <w:uiPriority w:val="1"/>
    <w:qFormat/>
    <w:rsid w:val="00485AEA"/>
    <w:pPr>
      <w:spacing w:after="0" w:line="240" w:lineRule="auto"/>
    </w:pPr>
    <w:rPr>
      <w:lang w:val="en-GB"/>
    </w:rPr>
  </w:style>
  <w:style w:type="character" w:customStyle="1" w:styleId="Heading4Char">
    <w:name w:val="Heading 4 Char"/>
    <w:basedOn w:val="DefaultParagraphFont"/>
    <w:link w:val="Heading4"/>
    <w:uiPriority w:val="9"/>
    <w:rsid w:val="00595E7C"/>
    <w:rPr>
      <w:rFonts w:asciiTheme="majorHAnsi" w:eastAsiaTheme="majorEastAsia" w:hAnsiTheme="majorHAnsi" w:cstheme="majorBidi"/>
      <w:i/>
      <w:iCs/>
      <w:color w:val="2F5496" w:themeColor="accent1" w:themeShade="BF"/>
      <w:lang w:val="en-GB"/>
    </w:rPr>
  </w:style>
  <w:style w:type="character" w:styleId="Hyperlink">
    <w:name w:val="Hyperlink"/>
    <w:basedOn w:val="DefaultParagraphFont"/>
    <w:uiPriority w:val="99"/>
    <w:unhideWhenUsed/>
    <w:rsid w:val="00BA3407"/>
    <w:rPr>
      <w:color w:val="0563C1" w:themeColor="hyperlink"/>
      <w:u w:val="single"/>
    </w:rPr>
  </w:style>
  <w:style w:type="character" w:customStyle="1" w:styleId="UnresolvedMention1">
    <w:name w:val="Unresolved Mention1"/>
    <w:basedOn w:val="DefaultParagraphFont"/>
    <w:uiPriority w:val="99"/>
    <w:semiHidden/>
    <w:unhideWhenUsed/>
    <w:rsid w:val="00BA3407"/>
    <w:rPr>
      <w:color w:val="605E5C"/>
      <w:shd w:val="clear" w:color="auto" w:fill="E1DFDD"/>
    </w:rPr>
  </w:style>
  <w:style w:type="character" w:styleId="FollowedHyperlink">
    <w:name w:val="FollowedHyperlink"/>
    <w:basedOn w:val="DefaultParagraphFont"/>
    <w:uiPriority w:val="99"/>
    <w:semiHidden/>
    <w:unhideWhenUsed/>
    <w:rsid w:val="00864964"/>
    <w:rPr>
      <w:color w:val="954F72" w:themeColor="followedHyperlink"/>
      <w:u w:val="single"/>
    </w:rPr>
  </w:style>
  <w:style w:type="character" w:styleId="LineNumber">
    <w:name w:val="line number"/>
    <w:basedOn w:val="DefaultParagraphFont"/>
    <w:uiPriority w:val="99"/>
    <w:semiHidden/>
    <w:unhideWhenUsed/>
    <w:rsid w:val="00336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11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BB2EC7-7AB9-4E75-9486-646F73B5D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15</Words>
  <Characters>6359</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Hübner</dc:creator>
  <cp:keywords/>
  <dc:description/>
  <cp:lastModifiedBy>Caro</cp:lastModifiedBy>
  <cp:revision>4</cp:revision>
  <cp:lastPrinted>2021-02-24T13:37:00Z</cp:lastPrinted>
  <dcterms:created xsi:type="dcterms:W3CDTF">2021-04-20T19:54:00Z</dcterms:created>
  <dcterms:modified xsi:type="dcterms:W3CDTF">2021-04-2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136659-6655-3a58-94d7-1008afdb01c3</vt:lpwstr>
  </property>
  <property fmtid="{D5CDD505-2E9C-101B-9397-08002B2CF9AE}" pid="4" name="Mendeley Citation Style_1">
    <vt:lpwstr>https://csl.mendeley.com/styles/493353881/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s://csl.mendeley.com/styles/493353881/apa</vt:lpwstr>
  </property>
  <property fmtid="{D5CDD505-2E9C-101B-9397-08002B2CF9AE}" pid="10" name="Mendeley Recent Style Name 2_1">
    <vt:lpwstr>American Psychological Association 7th edition - Carolin H</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current-biology</vt:lpwstr>
  </property>
  <property fmtid="{D5CDD505-2E9C-101B-9397-08002B2CF9AE}" pid="18" name="Mendeley Recent Style Name 6_1">
    <vt:lpwstr>Current 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